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39453" w14:textId="420AE45D" w:rsidR="00B40886" w:rsidRPr="007D1A34" w:rsidRDefault="00C453C5" w:rsidP="007E326F">
      <w:pPr>
        <w:pStyle w:val="berschrift1"/>
        <w:spacing w:after="120"/>
      </w:pPr>
      <w:bookmarkStart w:id="0" w:name="_Toc438037329"/>
      <w:proofErr w:type="gramStart"/>
      <w:r>
        <w:t>S4</w:t>
      </w:r>
      <w:r w:rsidR="00975B9D">
        <w:t xml:space="preserve"> </w:t>
      </w:r>
      <w:r w:rsidR="00B40886">
        <w:t>Table</w:t>
      </w:r>
      <w:r w:rsidR="00B40886" w:rsidRPr="007D1A34">
        <w:t>.</w:t>
      </w:r>
      <w:proofErr w:type="gramEnd"/>
      <w:r w:rsidR="00B40886" w:rsidRPr="007D1A34">
        <w:t xml:space="preserve"> </w:t>
      </w:r>
      <w:r w:rsidR="00CF6E55">
        <w:t>Complete a</w:t>
      </w:r>
      <w:r w:rsidR="00B40886">
        <w:t xml:space="preserve">dverse event profiles </w:t>
      </w:r>
      <w:r w:rsidR="00CF6E55">
        <w:t>for</w:t>
      </w:r>
      <w:r w:rsidR="00B40886">
        <w:t xml:space="preserve"> all investigated </w:t>
      </w:r>
      <w:r w:rsidR="004E42CB">
        <w:t>agents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"/>
        <w:gridCol w:w="3737"/>
        <w:gridCol w:w="537"/>
        <w:gridCol w:w="606"/>
        <w:gridCol w:w="596"/>
        <w:gridCol w:w="616"/>
        <w:gridCol w:w="556"/>
        <w:gridCol w:w="586"/>
        <w:gridCol w:w="597"/>
        <w:gridCol w:w="537"/>
        <w:gridCol w:w="587"/>
        <w:gridCol w:w="597"/>
        <w:gridCol w:w="576"/>
        <w:gridCol w:w="587"/>
        <w:gridCol w:w="686"/>
        <w:gridCol w:w="647"/>
        <w:gridCol w:w="666"/>
        <w:gridCol w:w="537"/>
        <w:gridCol w:w="546"/>
      </w:tblGrid>
      <w:tr w:rsidR="00B40886" w:rsidRPr="008F0663" w14:paraId="3C33B006" w14:textId="77777777" w:rsidTr="0058087C">
        <w:tc>
          <w:tcPr>
            <w:tcW w:w="0" w:type="auto"/>
            <w:gridSpan w:val="2"/>
          </w:tcPr>
          <w:p w14:paraId="51AE24C5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20C573B5" w14:textId="77777777" w:rsidR="00B40886" w:rsidRPr="008F0663" w:rsidRDefault="00B40886" w:rsidP="0058087C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TCA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1F4ADEF" w14:textId="77777777" w:rsidR="00B40886" w:rsidRPr="008F0663" w:rsidRDefault="00B40886" w:rsidP="0058087C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aPS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</w:tcPr>
          <w:p w14:paraId="32C19918" w14:textId="77777777" w:rsidR="00B40886" w:rsidRPr="008F0663" w:rsidRDefault="00B40886" w:rsidP="0058087C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SNRI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481AFD71" w14:textId="77777777" w:rsidR="00B40886" w:rsidRPr="008F0663" w:rsidRDefault="00B40886" w:rsidP="0058087C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SSRI</w:t>
            </w:r>
          </w:p>
        </w:tc>
        <w:tc>
          <w:tcPr>
            <w:tcW w:w="0" w:type="auto"/>
            <w:shd w:val="clear" w:color="auto" w:fill="auto"/>
          </w:tcPr>
          <w:p w14:paraId="4E79BC14" w14:textId="77777777" w:rsidR="00B40886" w:rsidRPr="008F0663" w:rsidRDefault="00B40886" w:rsidP="0058087C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MAOI</w:t>
            </w:r>
          </w:p>
        </w:tc>
        <w:tc>
          <w:tcPr>
            <w:tcW w:w="0" w:type="auto"/>
          </w:tcPr>
          <w:p w14:paraId="2F3137EA" w14:textId="2E3A109B" w:rsidR="00B40886" w:rsidRPr="008F0663" w:rsidRDefault="004E42CB" w:rsidP="0058087C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B</w:t>
            </w:r>
            <w:r w:rsidR="00B40886" w:rsidRPr="008F0663">
              <w:rPr>
                <w:rFonts w:cs="Arial"/>
                <w:b/>
                <w:sz w:val="18"/>
                <w:szCs w:val="18"/>
                <w:lang w:val="en-US"/>
              </w:rPr>
              <w:t>enz</w:t>
            </w:r>
          </w:p>
        </w:tc>
        <w:tc>
          <w:tcPr>
            <w:tcW w:w="0" w:type="auto"/>
          </w:tcPr>
          <w:p w14:paraId="0E3ACE06" w14:textId="6A0E08AD" w:rsidR="00B40886" w:rsidRPr="008F0663" w:rsidRDefault="004E42CB" w:rsidP="0058087C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C</w:t>
            </w:r>
            <w:r w:rsidR="00B40886" w:rsidRPr="008F0663">
              <w:rPr>
                <w:rFonts w:cs="Arial"/>
                <w:b/>
                <w:sz w:val="18"/>
                <w:szCs w:val="18"/>
                <w:lang w:val="en-US"/>
              </w:rPr>
              <w:t>mpl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</w:tcPr>
          <w:p w14:paraId="00FE70A2" w14:textId="77777777" w:rsidR="00B40886" w:rsidRPr="008F0663" w:rsidRDefault="00B40886" w:rsidP="0058087C">
            <w:pPr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oAD</w:t>
            </w:r>
            <w:proofErr w:type="spellEnd"/>
          </w:p>
        </w:tc>
      </w:tr>
      <w:tr w:rsidR="00B40886" w:rsidRPr="008F0663" w14:paraId="0090AF64" w14:textId="77777777" w:rsidTr="0058087C">
        <w:tc>
          <w:tcPr>
            <w:tcW w:w="0" w:type="auto"/>
            <w:gridSpan w:val="2"/>
          </w:tcPr>
          <w:p w14:paraId="25F4A05D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Adverse Event</w:t>
            </w:r>
          </w:p>
        </w:tc>
        <w:tc>
          <w:tcPr>
            <w:tcW w:w="0" w:type="auto"/>
            <w:shd w:val="clear" w:color="auto" w:fill="auto"/>
          </w:tcPr>
          <w:p w14:paraId="34B8C7FB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IMI</w:t>
            </w:r>
          </w:p>
        </w:tc>
        <w:tc>
          <w:tcPr>
            <w:tcW w:w="0" w:type="auto"/>
            <w:shd w:val="clear" w:color="auto" w:fill="auto"/>
          </w:tcPr>
          <w:p w14:paraId="2FDCCADE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AMT</w:t>
            </w:r>
          </w:p>
        </w:tc>
        <w:tc>
          <w:tcPr>
            <w:tcW w:w="0" w:type="auto"/>
            <w:shd w:val="clear" w:color="auto" w:fill="auto"/>
          </w:tcPr>
          <w:p w14:paraId="445F6297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CLO</w:t>
            </w:r>
          </w:p>
        </w:tc>
        <w:tc>
          <w:tcPr>
            <w:tcW w:w="0" w:type="auto"/>
            <w:shd w:val="clear" w:color="auto" w:fill="auto"/>
          </w:tcPr>
          <w:p w14:paraId="1A5620B0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AMS</w:t>
            </w:r>
          </w:p>
        </w:tc>
        <w:tc>
          <w:tcPr>
            <w:tcW w:w="0" w:type="auto"/>
            <w:shd w:val="clear" w:color="auto" w:fill="auto"/>
          </w:tcPr>
          <w:p w14:paraId="7530ADA4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FLP</w:t>
            </w:r>
          </w:p>
        </w:tc>
        <w:tc>
          <w:tcPr>
            <w:tcW w:w="0" w:type="auto"/>
            <w:shd w:val="clear" w:color="auto" w:fill="auto"/>
          </w:tcPr>
          <w:p w14:paraId="67826523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DUL</w:t>
            </w:r>
          </w:p>
        </w:tc>
        <w:tc>
          <w:tcPr>
            <w:tcW w:w="0" w:type="auto"/>
            <w:shd w:val="clear" w:color="auto" w:fill="auto"/>
          </w:tcPr>
          <w:p w14:paraId="106ED399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REB</w:t>
            </w:r>
          </w:p>
        </w:tc>
        <w:tc>
          <w:tcPr>
            <w:tcW w:w="0" w:type="auto"/>
            <w:shd w:val="clear" w:color="auto" w:fill="auto"/>
          </w:tcPr>
          <w:p w14:paraId="06B84CEF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VIL</w:t>
            </w:r>
          </w:p>
        </w:tc>
        <w:tc>
          <w:tcPr>
            <w:tcW w:w="0" w:type="auto"/>
            <w:shd w:val="clear" w:color="auto" w:fill="auto"/>
          </w:tcPr>
          <w:p w14:paraId="676C10B6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SER</w:t>
            </w:r>
          </w:p>
        </w:tc>
        <w:tc>
          <w:tcPr>
            <w:tcW w:w="0" w:type="auto"/>
            <w:shd w:val="clear" w:color="auto" w:fill="auto"/>
          </w:tcPr>
          <w:p w14:paraId="37CA168C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PAR</w:t>
            </w:r>
          </w:p>
        </w:tc>
        <w:tc>
          <w:tcPr>
            <w:tcW w:w="0" w:type="auto"/>
            <w:shd w:val="clear" w:color="auto" w:fill="auto"/>
          </w:tcPr>
          <w:p w14:paraId="5ECFB912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FLO</w:t>
            </w:r>
          </w:p>
        </w:tc>
        <w:tc>
          <w:tcPr>
            <w:tcW w:w="0" w:type="auto"/>
            <w:shd w:val="clear" w:color="auto" w:fill="auto"/>
          </w:tcPr>
          <w:p w14:paraId="61FBDAED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ESC</w:t>
            </w:r>
          </w:p>
        </w:tc>
        <w:tc>
          <w:tcPr>
            <w:tcW w:w="0" w:type="auto"/>
            <w:shd w:val="clear" w:color="auto" w:fill="auto"/>
          </w:tcPr>
          <w:p w14:paraId="160AABD0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MOC</w:t>
            </w:r>
          </w:p>
        </w:tc>
        <w:tc>
          <w:tcPr>
            <w:tcW w:w="0" w:type="auto"/>
          </w:tcPr>
          <w:p w14:paraId="326E0BC0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LOR</w:t>
            </w:r>
          </w:p>
        </w:tc>
        <w:tc>
          <w:tcPr>
            <w:tcW w:w="0" w:type="auto"/>
          </w:tcPr>
          <w:p w14:paraId="42C59FA3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ALC</w:t>
            </w:r>
          </w:p>
        </w:tc>
        <w:tc>
          <w:tcPr>
            <w:tcW w:w="0" w:type="auto"/>
            <w:shd w:val="clear" w:color="auto" w:fill="auto"/>
          </w:tcPr>
          <w:p w14:paraId="328A16B8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RIT</w:t>
            </w:r>
          </w:p>
        </w:tc>
        <w:tc>
          <w:tcPr>
            <w:tcW w:w="0" w:type="auto"/>
          </w:tcPr>
          <w:p w14:paraId="769656E6" w14:textId="77777777" w:rsidR="00B40886" w:rsidRPr="008F0663" w:rsidRDefault="00B40886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MIN</w:t>
            </w:r>
          </w:p>
        </w:tc>
      </w:tr>
      <w:tr w:rsidR="00B40886" w:rsidRPr="00C453C5" w14:paraId="49AF6DA3" w14:textId="77777777" w:rsidTr="0058087C">
        <w:tc>
          <w:tcPr>
            <w:tcW w:w="0" w:type="auto"/>
            <w:gridSpan w:val="2"/>
          </w:tcPr>
          <w:p w14:paraId="49A5504A" w14:textId="77777777" w:rsidR="00B40886" w:rsidRPr="008F0663" w:rsidRDefault="00B40886" w:rsidP="0058087C">
            <w:pPr>
              <w:rPr>
                <w:rFonts w:cs="Arial"/>
                <w:b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i/>
                <w:sz w:val="18"/>
                <w:szCs w:val="18"/>
                <w:lang w:val="en-US"/>
              </w:rPr>
              <w:t>Gastrointestinal events and weight changes</w:t>
            </w:r>
          </w:p>
        </w:tc>
        <w:tc>
          <w:tcPr>
            <w:tcW w:w="0" w:type="auto"/>
          </w:tcPr>
          <w:p w14:paraId="6606133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21C9667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C2AA5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0D729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F10FE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FBC1A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3FCD4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B3C2F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4B4152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415942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E03EF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DCF53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B8AE4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039FF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1C47A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F4CC3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4B6D5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56EC7F72" w14:textId="77777777" w:rsidTr="0058087C">
        <w:tc>
          <w:tcPr>
            <w:tcW w:w="0" w:type="auto"/>
            <w:vMerge w:val="restart"/>
          </w:tcPr>
          <w:p w14:paraId="6A0DF2C9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27EA6D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Gastrointestinal events</w:t>
            </w:r>
          </w:p>
        </w:tc>
        <w:tc>
          <w:tcPr>
            <w:tcW w:w="0" w:type="auto"/>
          </w:tcPr>
          <w:p w14:paraId="7A59368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B8DDE9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1CA02E8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25C05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B4FC40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E1F5FB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A8956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79404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A2C64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F9E0C6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D4FA1F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06526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9538E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B4C1D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7C6F3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C2F68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7894A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281DC434" w14:textId="77777777" w:rsidTr="0058087C">
        <w:tc>
          <w:tcPr>
            <w:tcW w:w="0" w:type="auto"/>
            <w:vMerge/>
          </w:tcPr>
          <w:p w14:paraId="49E22702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FF5577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Gastrointestinal upset</w:t>
            </w:r>
          </w:p>
        </w:tc>
        <w:tc>
          <w:tcPr>
            <w:tcW w:w="0" w:type="auto"/>
          </w:tcPr>
          <w:p w14:paraId="757E729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F00270A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E6660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E5DC2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53AF54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E027A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F5D94D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42318D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7C3D0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3D2DD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14B98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1EEFE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FE7163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4B072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5F3E1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DDABA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101C6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2CC7697A" w14:textId="77777777" w:rsidTr="0058087C">
        <w:tc>
          <w:tcPr>
            <w:tcW w:w="0" w:type="auto"/>
            <w:vMerge/>
          </w:tcPr>
          <w:p w14:paraId="18FCC840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9AEC0F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0" w:type="auto"/>
          </w:tcPr>
          <w:p w14:paraId="365EC6C1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6CFBA2A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C9B673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40D26EC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3F0E06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DD788E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D66AEB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7494EC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125F7618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34235B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143DE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9984B4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28D5DCD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4546E7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1FBCA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9432B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69B81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1564D9CE" w14:textId="77777777" w:rsidTr="0058087C">
        <w:tc>
          <w:tcPr>
            <w:tcW w:w="0" w:type="auto"/>
            <w:vMerge/>
          </w:tcPr>
          <w:p w14:paraId="7926261D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91319A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Vomiting</w:t>
            </w:r>
          </w:p>
        </w:tc>
        <w:tc>
          <w:tcPr>
            <w:tcW w:w="0" w:type="auto"/>
          </w:tcPr>
          <w:p w14:paraId="2828BF95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E4A7A6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4712B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3A4F68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A91836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B6B371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2D9FC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56C1F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B5C47E5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4E3EFF3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1D2F2D2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4BA417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86DA67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1987E1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22A4E8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4C12D1B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904BA1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24B04D50" w14:textId="77777777" w:rsidTr="0058087C">
        <w:tc>
          <w:tcPr>
            <w:tcW w:w="0" w:type="auto"/>
            <w:vMerge/>
          </w:tcPr>
          <w:p w14:paraId="5904838F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37E8FB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0" w:type="auto"/>
          </w:tcPr>
          <w:p w14:paraId="04F1AB7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</w:p>
        </w:tc>
        <w:tc>
          <w:tcPr>
            <w:tcW w:w="0" w:type="auto"/>
          </w:tcPr>
          <w:p w14:paraId="464BDC9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5B011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46E1CC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F51194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543FEFB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1C99A78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4DBC65F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FA0ADF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623EB28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1A5397B2" w14:textId="77777777" w:rsidR="00B40886" w:rsidRPr="008F0663" w:rsidRDefault="00B40886" w:rsidP="0058087C">
            <w:pPr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</w:p>
        </w:tc>
        <w:tc>
          <w:tcPr>
            <w:tcW w:w="0" w:type="auto"/>
          </w:tcPr>
          <w:p w14:paraId="13EF596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045F18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64EABF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328153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3C2F42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91DBB8A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7214285F" w14:textId="77777777" w:rsidTr="0058087C">
        <w:tc>
          <w:tcPr>
            <w:tcW w:w="0" w:type="auto"/>
            <w:vMerge/>
          </w:tcPr>
          <w:p w14:paraId="1A92C809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10D02C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0" w:type="auto"/>
          </w:tcPr>
          <w:p w14:paraId="7C0EE5B9" w14:textId="77777777" w:rsidR="00B40886" w:rsidRPr="008F0663" w:rsidRDefault="00B40886" w:rsidP="0058087C">
            <w:pPr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28FDDD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3DA59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07808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DB9F7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281E7A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A0034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1AB657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7602B19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F621FA5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264D44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31AC9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B7318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F356D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56684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2EAD87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267F05F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5803004A" w14:textId="77777777" w:rsidTr="0058087C">
        <w:tc>
          <w:tcPr>
            <w:tcW w:w="0" w:type="auto"/>
            <w:vMerge/>
          </w:tcPr>
          <w:p w14:paraId="0A5DB056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429567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yspepsia</w:t>
            </w:r>
          </w:p>
        </w:tc>
        <w:tc>
          <w:tcPr>
            <w:tcW w:w="0" w:type="auto"/>
          </w:tcPr>
          <w:p w14:paraId="606A792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FB73DE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CF04EF" w14:textId="77777777" w:rsidR="00B40886" w:rsidRPr="008F0663" w:rsidRDefault="00B40886" w:rsidP="0058087C">
            <w:pPr>
              <w:rPr>
                <w:rFonts w:ascii="Wingdings 2" w:hAnsi="Wingdings 2" w:cs="Times New Roman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FD373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</w:p>
        </w:tc>
        <w:tc>
          <w:tcPr>
            <w:tcW w:w="0" w:type="auto"/>
          </w:tcPr>
          <w:p w14:paraId="683D070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842CE7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F8676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5A4AE8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9C7E9B3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</w:p>
        </w:tc>
        <w:tc>
          <w:tcPr>
            <w:tcW w:w="0" w:type="auto"/>
          </w:tcPr>
          <w:p w14:paraId="455D598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3FB62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C3AEB0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B57399E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C4A469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8826FF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F0EF6AE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C1A4CD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610B8C3C" w14:textId="77777777" w:rsidTr="0058087C">
        <w:tc>
          <w:tcPr>
            <w:tcW w:w="0" w:type="auto"/>
            <w:vMerge/>
          </w:tcPr>
          <w:p w14:paraId="062F0076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315FB8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bdominal pain</w:t>
            </w:r>
          </w:p>
        </w:tc>
        <w:tc>
          <w:tcPr>
            <w:tcW w:w="0" w:type="auto"/>
          </w:tcPr>
          <w:p w14:paraId="0532002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A3D41C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11F03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398EA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D217AB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6EDD6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31C25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FF872D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5AA502" w14:textId="77777777" w:rsidR="00B40886" w:rsidRPr="008F0663" w:rsidRDefault="00B40886" w:rsidP="0058087C">
            <w:pPr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</w:p>
        </w:tc>
        <w:tc>
          <w:tcPr>
            <w:tcW w:w="0" w:type="auto"/>
          </w:tcPr>
          <w:p w14:paraId="35790C1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D1632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ED6EEF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69990E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58E9B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0A549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5AFEA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E89E3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6168D6C6" w14:textId="77777777" w:rsidTr="0058087C">
        <w:tc>
          <w:tcPr>
            <w:tcW w:w="0" w:type="auto"/>
            <w:vMerge/>
          </w:tcPr>
          <w:p w14:paraId="130FC03A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4E3029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atulence</w:t>
            </w:r>
          </w:p>
        </w:tc>
        <w:tc>
          <w:tcPr>
            <w:tcW w:w="0" w:type="auto"/>
          </w:tcPr>
          <w:p w14:paraId="789A6C7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740B7D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D9E1C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B6DF3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9D1D1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72B1D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1E13F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4F1033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14FA97" w14:textId="77777777" w:rsidR="00B40886" w:rsidRPr="008F0663" w:rsidRDefault="00B40886" w:rsidP="0058087C">
            <w:pPr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</w:p>
        </w:tc>
        <w:tc>
          <w:tcPr>
            <w:tcW w:w="0" w:type="auto"/>
          </w:tcPr>
          <w:p w14:paraId="28DE7A1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FF0C0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7DB83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A120FD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F6ABD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2AE67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D8462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077D9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2237F541" w14:textId="77777777" w:rsidTr="0058087C">
        <w:tc>
          <w:tcPr>
            <w:tcW w:w="0" w:type="auto"/>
            <w:vMerge/>
          </w:tcPr>
          <w:p w14:paraId="0E04657D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B6340A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rborygmi</w:t>
            </w:r>
            <w:proofErr w:type="spellEnd"/>
          </w:p>
        </w:tc>
        <w:tc>
          <w:tcPr>
            <w:tcW w:w="0" w:type="auto"/>
          </w:tcPr>
          <w:p w14:paraId="3DF7565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4B871B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EE799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BAFA4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207BF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2417EF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B08C5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104D1CE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0F18A6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D575E9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D4CA8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D69963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B5D17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32AA1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B4DE1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BA1EF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A4272B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06D14779" w14:textId="77777777" w:rsidTr="0058087C">
        <w:tc>
          <w:tcPr>
            <w:tcW w:w="0" w:type="auto"/>
            <w:vMerge/>
          </w:tcPr>
          <w:p w14:paraId="57C8947B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F512AB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norexia</w:t>
            </w:r>
          </w:p>
        </w:tc>
        <w:tc>
          <w:tcPr>
            <w:tcW w:w="0" w:type="auto"/>
          </w:tcPr>
          <w:p w14:paraId="08D9F7C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D023B1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A2DAD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B26E5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3406363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31ADF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ECF21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110501E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9DE811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80B224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2FC0B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901C13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5D46E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76A89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2DC4E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9E79FEC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EED79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36A47670" w14:textId="77777777" w:rsidTr="0058087C">
        <w:tc>
          <w:tcPr>
            <w:tcW w:w="0" w:type="auto"/>
            <w:vMerge/>
          </w:tcPr>
          <w:p w14:paraId="25AFA65B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8DA9C7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Weight loss</w:t>
            </w:r>
          </w:p>
        </w:tc>
        <w:tc>
          <w:tcPr>
            <w:tcW w:w="0" w:type="auto"/>
          </w:tcPr>
          <w:p w14:paraId="7BB7246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BFBD5C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45688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C8853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AC992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7D44A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BF13A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460EF5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5CAAD0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B5BD56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15D82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12624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511F4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29A65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DEE5E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27367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A60979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7F3A8E5A" w14:textId="77777777" w:rsidTr="0058087C">
        <w:tc>
          <w:tcPr>
            <w:tcW w:w="0" w:type="auto"/>
            <w:vMerge/>
          </w:tcPr>
          <w:p w14:paraId="5E6086D2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2101DA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d appetite</w:t>
            </w:r>
          </w:p>
        </w:tc>
        <w:tc>
          <w:tcPr>
            <w:tcW w:w="0" w:type="auto"/>
          </w:tcPr>
          <w:p w14:paraId="6550E0A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6AC8874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FA38E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660A3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8A2324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6F890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E9F84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0E701A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383F0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DD7196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FF67C2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5E05C83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DE12E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87577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32871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C75F6B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86B78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0F862295" w14:textId="77777777" w:rsidTr="0058087C">
        <w:tc>
          <w:tcPr>
            <w:tcW w:w="0" w:type="auto"/>
            <w:vMerge/>
          </w:tcPr>
          <w:p w14:paraId="0473FF45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14B52F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ecreased appetite</w:t>
            </w:r>
          </w:p>
        </w:tc>
        <w:tc>
          <w:tcPr>
            <w:tcW w:w="0" w:type="auto"/>
          </w:tcPr>
          <w:p w14:paraId="4277B1F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4F39ED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222C0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FEB9D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52B5B2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547A92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2EF34F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DCFC05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13D1D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66942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4D7A1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51EF3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520A0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57CFF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D10DE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0FC12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717AF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39C76B4C" w14:textId="77777777" w:rsidTr="0058087C">
        <w:tc>
          <w:tcPr>
            <w:tcW w:w="0" w:type="auto"/>
            <w:vMerge/>
          </w:tcPr>
          <w:p w14:paraId="27E955FE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D94BD07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Weight gain</w:t>
            </w:r>
          </w:p>
        </w:tc>
        <w:tc>
          <w:tcPr>
            <w:tcW w:w="0" w:type="auto"/>
          </w:tcPr>
          <w:p w14:paraId="0E24818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989AC3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19FF50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88A301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64E2287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336510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5CFCC3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FDB37A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47F3907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5F9C3B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D68DA3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704829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13265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B37E27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0FB52C5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54A32DA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31C251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4BEB52B3" w14:textId="77777777" w:rsidTr="0058087C">
        <w:tc>
          <w:tcPr>
            <w:tcW w:w="0" w:type="auto"/>
            <w:vMerge/>
          </w:tcPr>
          <w:p w14:paraId="326C2631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01E8A2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hanges in weight</w:t>
            </w:r>
          </w:p>
        </w:tc>
        <w:tc>
          <w:tcPr>
            <w:tcW w:w="0" w:type="auto"/>
          </w:tcPr>
          <w:p w14:paraId="36468FF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C0D5C4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9A0B6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B52333" w14:textId="77777777" w:rsidR="00B40886" w:rsidRPr="008F0663" w:rsidRDefault="00B40886" w:rsidP="0058087C">
            <w:pPr>
              <w:rPr>
                <w:rFonts w:ascii="Wingdings 2" w:hAnsi="Wingdings 2"/>
                <w:color w:val="8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1423C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2ACA73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97A55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B016C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666FEB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46FA0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F23A3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AFB30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751BF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BDD00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E38B5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64815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4C385A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</w:tr>
      <w:tr w:rsidR="00B40886" w:rsidRPr="008F0663" w14:paraId="3D065298" w14:textId="77777777" w:rsidTr="0058087C">
        <w:tc>
          <w:tcPr>
            <w:tcW w:w="0" w:type="auto"/>
            <w:gridSpan w:val="2"/>
          </w:tcPr>
          <w:p w14:paraId="1DD0809C" w14:textId="77777777" w:rsidR="00B40886" w:rsidRPr="008F0663" w:rsidRDefault="00B40886" w:rsidP="0058087C">
            <w:pPr>
              <w:rPr>
                <w:rFonts w:cs="Arial"/>
                <w:b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i/>
                <w:sz w:val="18"/>
                <w:szCs w:val="18"/>
                <w:lang w:val="en-US"/>
              </w:rPr>
              <w:t>Activating/ sedating events</w:t>
            </w:r>
          </w:p>
        </w:tc>
        <w:tc>
          <w:tcPr>
            <w:tcW w:w="0" w:type="auto"/>
          </w:tcPr>
          <w:p w14:paraId="62E2A38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BA78CF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D7B84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C609E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B77025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FA2980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AE3FB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CE67A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76A6EC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2848E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813E0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364FC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9FD4C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B261F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065C0E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AA6859B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6078C8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25A6AF0B" w14:textId="77777777" w:rsidTr="0058087C">
        <w:tc>
          <w:tcPr>
            <w:tcW w:w="0" w:type="auto"/>
            <w:vMerge w:val="restart"/>
          </w:tcPr>
          <w:p w14:paraId="369B6510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80FA79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leepiness/ Somnolence/ Hypersomnia</w:t>
            </w:r>
          </w:p>
        </w:tc>
        <w:tc>
          <w:tcPr>
            <w:tcW w:w="0" w:type="auto"/>
          </w:tcPr>
          <w:p w14:paraId="29159766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C5DFAAD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C66886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48CA5A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2BC9CD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8DA9AE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75A13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CB6297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360E748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795B28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4EE211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E78062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902896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E71BB0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1C2233F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730A54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04296F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3096F428" w14:textId="77777777" w:rsidTr="0058087C">
        <w:tc>
          <w:tcPr>
            <w:tcW w:w="0" w:type="auto"/>
            <w:vMerge/>
          </w:tcPr>
          <w:p w14:paraId="0695F1A5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6406B5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d duration of sleep</w:t>
            </w:r>
          </w:p>
        </w:tc>
        <w:tc>
          <w:tcPr>
            <w:tcW w:w="0" w:type="auto"/>
          </w:tcPr>
          <w:p w14:paraId="3562175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F25FFF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FD918F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9EC59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40E3AB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0EF860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F5849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8EBC09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7472C8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08322A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D67AE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35B5E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902B6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DE932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C0B6A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2C235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D55D347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250246D1" w14:textId="77777777" w:rsidTr="0058087C">
        <w:tc>
          <w:tcPr>
            <w:tcW w:w="0" w:type="auto"/>
            <w:vMerge/>
          </w:tcPr>
          <w:p w14:paraId="2A216033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D744ACF" w14:textId="1B778824" w:rsidR="00B40886" w:rsidRPr="008F0663" w:rsidRDefault="00F468F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somnia/ R</w:t>
            </w:r>
            <w:r w:rsidR="00B40886" w:rsidRPr="008F0663">
              <w:rPr>
                <w:rFonts w:cs="Arial"/>
                <w:sz w:val="18"/>
                <w:szCs w:val="18"/>
                <w:lang w:val="en-US"/>
              </w:rPr>
              <w:t>educed duration of sleep</w:t>
            </w:r>
          </w:p>
        </w:tc>
        <w:tc>
          <w:tcPr>
            <w:tcW w:w="0" w:type="auto"/>
          </w:tcPr>
          <w:p w14:paraId="5166CF93" w14:textId="77777777" w:rsidR="00B40886" w:rsidRPr="008F0663" w:rsidRDefault="00B40886" w:rsidP="0058087C">
            <w:pPr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036153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5D8BE8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11983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</w:p>
        </w:tc>
        <w:tc>
          <w:tcPr>
            <w:tcW w:w="0" w:type="auto"/>
          </w:tcPr>
          <w:p w14:paraId="0909035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9D1210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26EBF06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4471FBA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63D10366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647C3AF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EE160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24D0DD2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BC0A7E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28F67CD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31F62C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61D21A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6A07702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6A32C7B8" w14:textId="77777777" w:rsidTr="0058087C">
        <w:tc>
          <w:tcPr>
            <w:tcW w:w="0" w:type="auto"/>
            <w:vMerge/>
          </w:tcPr>
          <w:p w14:paraId="63639784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B889C0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sufficient sleep</w:t>
            </w:r>
          </w:p>
        </w:tc>
        <w:tc>
          <w:tcPr>
            <w:tcW w:w="0" w:type="auto"/>
          </w:tcPr>
          <w:p w14:paraId="0889930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800000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0DAF66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B2C568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FFD22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72E17F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59DA2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132DB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2CE732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52410DC" w14:textId="77777777" w:rsidR="00B40886" w:rsidRPr="008F0663" w:rsidRDefault="00B40886" w:rsidP="0058087C">
            <w:pPr>
              <w:rPr>
                <w:rFonts w:ascii="Wingdings 2" w:hAnsi="Wingdings 2"/>
                <w:color w:val="8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A7872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F9156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B7AEC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3B9846E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F1A2BE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A1322B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B28CD8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761B39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</w:tr>
      <w:tr w:rsidR="00B40886" w:rsidRPr="008F0663" w14:paraId="565A973F" w14:textId="77777777" w:rsidTr="0058087C">
        <w:tc>
          <w:tcPr>
            <w:tcW w:w="0" w:type="auto"/>
            <w:vMerge/>
          </w:tcPr>
          <w:p w14:paraId="3924DC53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6252701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gitation/ Tension</w:t>
            </w:r>
          </w:p>
        </w:tc>
        <w:tc>
          <w:tcPr>
            <w:tcW w:w="0" w:type="auto"/>
          </w:tcPr>
          <w:p w14:paraId="6A563CCF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967BD2D" w14:textId="77777777" w:rsidR="00B40886" w:rsidRPr="008F0663" w:rsidRDefault="00B40886" w:rsidP="0058087C">
            <w:pPr>
              <w:rPr>
                <w:rFonts w:ascii="Wingdings 2" w:hAnsi="Wingdings 2"/>
                <w:color w:val="8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D1110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86534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23533F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E166F08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DAE4E8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306D1C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7AB99F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4D3F43B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14EAC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07F38A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BACEAC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3B8CB0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350F45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3BA03E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233554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</w:tr>
      <w:tr w:rsidR="00B40886" w:rsidRPr="008F0663" w14:paraId="465FBDAB" w14:textId="77777777" w:rsidTr="0058087C">
        <w:tc>
          <w:tcPr>
            <w:tcW w:w="0" w:type="auto"/>
            <w:vMerge/>
          </w:tcPr>
          <w:p w14:paraId="6C6936A8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62C504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ervousness/ Anxiety</w:t>
            </w:r>
          </w:p>
        </w:tc>
        <w:tc>
          <w:tcPr>
            <w:tcW w:w="0" w:type="auto"/>
          </w:tcPr>
          <w:p w14:paraId="372CF93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361160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E9812F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1B8B0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</w:p>
        </w:tc>
        <w:tc>
          <w:tcPr>
            <w:tcW w:w="0" w:type="auto"/>
          </w:tcPr>
          <w:p w14:paraId="2AB27A5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C0B544A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9AD4CB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64B3F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A57E58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90CBEF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05C9B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</w:p>
        </w:tc>
        <w:tc>
          <w:tcPr>
            <w:tcW w:w="0" w:type="auto"/>
          </w:tcPr>
          <w:p w14:paraId="2E17503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F6DEBD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46FD22A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826ECB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854A52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2501C7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</w:tr>
      <w:tr w:rsidR="00B40886" w:rsidRPr="008F0663" w14:paraId="7503DAED" w14:textId="77777777" w:rsidTr="0058087C">
        <w:tc>
          <w:tcPr>
            <w:tcW w:w="0" w:type="auto"/>
            <w:vMerge/>
          </w:tcPr>
          <w:p w14:paraId="61FC1FD0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5D4E79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sthenia/ Fatigue</w:t>
            </w:r>
          </w:p>
        </w:tc>
        <w:tc>
          <w:tcPr>
            <w:tcW w:w="0" w:type="auto"/>
          </w:tcPr>
          <w:p w14:paraId="36983E9E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9A6F1E4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649A7E0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E200AE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A40CBC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42D696D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D649DA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57FFEAD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FE0897B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406EB95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88879F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6BAB89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449435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AA290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4FF45D63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CAF7E1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23865F5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0DDE4564" w14:textId="77777777" w:rsidTr="0058087C">
        <w:tc>
          <w:tcPr>
            <w:tcW w:w="0" w:type="auto"/>
            <w:vMerge/>
          </w:tcPr>
          <w:p w14:paraId="2FF2A5E4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D2F5F8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Vivid dreams/ Increased dream activity</w:t>
            </w:r>
          </w:p>
        </w:tc>
        <w:tc>
          <w:tcPr>
            <w:tcW w:w="0" w:type="auto"/>
          </w:tcPr>
          <w:p w14:paraId="5A32F24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F8556B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5BE0C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4CA09C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5E603F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431F68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BCCCD2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E6242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A06031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B0C2F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F359B5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94FEE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036A2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0B9D8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A8061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FE47F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691CB87B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798FD574" w14:textId="77777777" w:rsidTr="0058087C">
        <w:tc>
          <w:tcPr>
            <w:tcW w:w="0" w:type="auto"/>
            <w:vMerge/>
          </w:tcPr>
          <w:p w14:paraId="2318C6BA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8C864B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Reduction in motor activity</w:t>
            </w:r>
          </w:p>
        </w:tc>
        <w:tc>
          <w:tcPr>
            <w:tcW w:w="0" w:type="auto"/>
          </w:tcPr>
          <w:p w14:paraId="1208B1F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2A0AFA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7F0F0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70617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458484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DAC10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2B606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1E918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C2E6A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16738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59B42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2609D3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F7C6CD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36986B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6132C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5E5ED8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D57FA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3906B897" w14:textId="77777777" w:rsidTr="0058087C">
        <w:tc>
          <w:tcPr>
            <w:tcW w:w="0" w:type="auto"/>
            <w:vMerge/>
          </w:tcPr>
          <w:p w14:paraId="1DFCB988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664996" w14:textId="4AB93AC9" w:rsidR="00B40886" w:rsidRPr="008F0663" w:rsidRDefault="004A2FDF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 in motor activity</w:t>
            </w:r>
          </w:p>
        </w:tc>
        <w:tc>
          <w:tcPr>
            <w:tcW w:w="0" w:type="auto"/>
          </w:tcPr>
          <w:p w14:paraId="0621B54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634C1C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F9FC3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4D30B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953479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EEDEB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8E2474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D4545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B5662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1BBA8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CEE1D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46BA11E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4D91D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E218B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DBE6E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C35D00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7AB1D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353C7B85" w14:textId="77777777" w:rsidTr="0058087C">
        <w:tc>
          <w:tcPr>
            <w:tcW w:w="0" w:type="auto"/>
            <w:gridSpan w:val="2"/>
          </w:tcPr>
          <w:p w14:paraId="51E44701" w14:textId="77777777" w:rsidR="00B40886" w:rsidRPr="008F0663" w:rsidRDefault="00B40886" w:rsidP="0058087C">
            <w:pPr>
              <w:rPr>
                <w:rFonts w:cs="Arial"/>
                <w:b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i/>
                <w:sz w:val="18"/>
                <w:szCs w:val="18"/>
                <w:lang w:val="en-US"/>
              </w:rPr>
              <w:t>Emotional/ psychic events</w:t>
            </w:r>
          </w:p>
        </w:tc>
        <w:tc>
          <w:tcPr>
            <w:tcW w:w="0" w:type="auto"/>
          </w:tcPr>
          <w:p w14:paraId="3D84DC8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D0C5DB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73097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3E327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322766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24A38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A2840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AEEDE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E9CB6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2DEEE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324F95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23EE2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D74450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088145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F81842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6B6D21C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A75A35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4EBCAFF8" w14:textId="77777777" w:rsidTr="0058087C">
        <w:tc>
          <w:tcPr>
            <w:tcW w:w="0" w:type="auto"/>
          </w:tcPr>
          <w:p w14:paraId="6C5B761B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CECD04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sychic events</w:t>
            </w:r>
          </w:p>
        </w:tc>
        <w:tc>
          <w:tcPr>
            <w:tcW w:w="0" w:type="auto"/>
          </w:tcPr>
          <w:p w14:paraId="179BD8D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0D96C8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25E73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22FC5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E37A8F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585AD6C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EDE36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3A148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33442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CA91B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44010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E744C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464FB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6D465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308B8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650FD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1C1E3AA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4A343E4E" w14:textId="77777777" w:rsidTr="0058087C">
        <w:tc>
          <w:tcPr>
            <w:tcW w:w="0" w:type="auto"/>
          </w:tcPr>
          <w:p w14:paraId="37B7A9BE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F7A00A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Emotional indifferences</w:t>
            </w:r>
          </w:p>
        </w:tc>
        <w:tc>
          <w:tcPr>
            <w:tcW w:w="0" w:type="auto"/>
          </w:tcPr>
          <w:p w14:paraId="05C3541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17D892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03DA7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DFCDC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2E65C5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A71DBB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06A7F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676AB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75546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33EB8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DF7A6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678BA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661F9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D8044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2A139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53EF11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AB483E2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05461771" w14:textId="77777777" w:rsidTr="0058087C">
        <w:tc>
          <w:tcPr>
            <w:tcW w:w="0" w:type="auto"/>
          </w:tcPr>
          <w:p w14:paraId="514721EF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0EDA15F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0" w:type="auto"/>
          </w:tcPr>
          <w:p w14:paraId="2754814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FF0F48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E200E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48EB7E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E7F114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BC57AE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07A6D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A973F5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650AC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5A390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4B5E4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06C5FE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8A7C47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27B3E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2DC67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238E6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B1A2690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C453C5" w14:paraId="0D2F477F" w14:textId="77777777" w:rsidTr="0058087C">
        <w:tc>
          <w:tcPr>
            <w:tcW w:w="0" w:type="auto"/>
            <w:gridSpan w:val="2"/>
          </w:tcPr>
          <w:p w14:paraId="6CFDF535" w14:textId="7DA4CF03" w:rsidR="00B40886" w:rsidRPr="008F0663" w:rsidRDefault="00CE1975" w:rsidP="0058087C">
            <w:pPr>
              <w:rPr>
                <w:rFonts w:cs="Arial"/>
                <w:b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i/>
                <w:sz w:val="18"/>
                <w:szCs w:val="18"/>
                <w:lang w:val="en-US"/>
              </w:rPr>
              <w:t>(Anti-)</w:t>
            </w:r>
            <w:r w:rsidR="00B40886" w:rsidRPr="008F0663">
              <w:rPr>
                <w:rFonts w:cs="Arial"/>
                <w:b/>
                <w:i/>
                <w:sz w:val="18"/>
                <w:szCs w:val="18"/>
                <w:lang w:val="en-US"/>
              </w:rPr>
              <w:t>cholinergic events and headache</w:t>
            </w:r>
          </w:p>
        </w:tc>
        <w:tc>
          <w:tcPr>
            <w:tcW w:w="0" w:type="auto"/>
          </w:tcPr>
          <w:p w14:paraId="65B4E41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79E5D1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65C09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9AA2D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2661C9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6300A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1CEAE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6D51E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ECC40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29B6C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55055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BBDFA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7F26B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FC09E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13AB5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A1281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8AA02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2818C35F" w14:textId="77777777" w:rsidTr="0058087C">
        <w:tc>
          <w:tcPr>
            <w:tcW w:w="0" w:type="auto"/>
          </w:tcPr>
          <w:p w14:paraId="69D69D9D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697F00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ry mouth</w:t>
            </w:r>
          </w:p>
        </w:tc>
        <w:tc>
          <w:tcPr>
            <w:tcW w:w="0" w:type="auto"/>
          </w:tcPr>
          <w:p w14:paraId="0F3A2395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  <w:p w14:paraId="4473B2EA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5A3A628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122A1CA2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4992CFE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3600AA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86792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6FE35D2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079AF0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73BB3B8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86A8B7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A7414B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24B7FD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73CF91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56EEC8B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196E28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47E45C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B47446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</w:tr>
      <w:tr w:rsidR="00B40886" w:rsidRPr="008F0663" w14:paraId="3F71C502" w14:textId="77777777" w:rsidTr="0058087C">
        <w:tc>
          <w:tcPr>
            <w:tcW w:w="0" w:type="auto"/>
          </w:tcPr>
          <w:p w14:paraId="590BC8C9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22A67B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Excessive thirst</w:t>
            </w:r>
          </w:p>
        </w:tc>
        <w:tc>
          <w:tcPr>
            <w:tcW w:w="0" w:type="auto"/>
          </w:tcPr>
          <w:p w14:paraId="30597FE5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48C4B68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35BF1B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F13F0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70CEA87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8E333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4F3CF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E298D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50F148C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943CE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F0BE62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C4A15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6EB4F7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21353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E03050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4E5928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33E1FE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40CA2B73" w14:textId="77777777" w:rsidTr="0058087C">
        <w:tc>
          <w:tcPr>
            <w:tcW w:w="0" w:type="auto"/>
          </w:tcPr>
          <w:p w14:paraId="0A9FC1C2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D8F5C3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d salivation</w:t>
            </w:r>
          </w:p>
        </w:tc>
        <w:tc>
          <w:tcPr>
            <w:tcW w:w="0" w:type="auto"/>
          </w:tcPr>
          <w:p w14:paraId="7758FBD9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C2B503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A6ED42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E8ED8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ECDA6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6483D8D7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122A31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D8AF23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C38125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3E417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D61F740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57329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3D54C7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EA227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63A319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18C297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91FB75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1F2D47F8" w14:textId="77777777" w:rsidTr="0058087C">
        <w:tc>
          <w:tcPr>
            <w:tcW w:w="0" w:type="auto"/>
          </w:tcPr>
          <w:p w14:paraId="26F1AB41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43933D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Reduced salivation</w:t>
            </w:r>
          </w:p>
        </w:tc>
        <w:tc>
          <w:tcPr>
            <w:tcW w:w="0" w:type="auto"/>
          </w:tcPr>
          <w:p w14:paraId="5B744E98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F80958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8B2C91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3987F8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22385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8D950FB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047710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A5889E7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AF200F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66DC1A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AC0F11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CAFDB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74C0D5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16734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A5285E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AE8A1F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99AB562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03100928" w14:textId="77777777" w:rsidTr="0058087C">
        <w:tc>
          <w:tcPr>
            <w:tcW w:w="0" w:type="auto"/>
          </w:tcPr>
          <w:p w14:paraId="272EC6FE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94C634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Taste perversion/ Bitter taste</w:t>
            </w:r>
          </w:p>
        </w:tc>
        <w:tc>
          <w:tcPr>
            <w:tcW w:w="0" w:type="auto"/>
          </w:tcPr>
          <w:p w14:paraId="0E84A11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125C8C7" w14:textId="77777777" w:rsidR="00B40886" w:rsidRPr="008F0663" w:rsidRDefault="00B40886" w:rsidP="0058087C">
            <w:pPr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</w:p>
        </w:tc>
        <w:tc>
          <w:tcPr>
            <w:tcW w:w="0" w:type="auto"/>
          </w:tcPr>
          <w:p w14:paraId="71943BB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C3582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71ADD3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CA54E2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B46A2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599CF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8E82D3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1B5D4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D5BBB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8F364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22BAC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6454D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1768D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1DC48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08CF9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08168D19" w14:textId="77777777" w:rsidTr="0058087C">
        <w:tc>
          <w:tcPr>
            <w:tcW w:w="0" w:type="auto"/>
          </w:tcPr>
          <w:p w14:paraId="193BF357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F2FFBD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Blurred/ abnormal vision</w:t>
            </w:r>
          </w:p>
        </w:tc>
        <w:tc>
          <w:tcPr>
            <w:tcW w:w="0" w:type="auto"/>
          </w:tcPr>
          <w:p w14:paraId="2449C9CF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DCFBD0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59288A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9279B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B53462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4B7319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F7400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25F5CC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F760B4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E9BF20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A17A0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0D2EC7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6C6FC48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5AC9289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226881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4B408BE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6445FA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60655703" w14:textId="77777777" w:rsidTr="0058087C">
        <w:tc>
          <w:tcPr>
            <w:tcW w:w="0" w:type="auto"/>
          </w:tcPr>
          <w:p w14:paraId="642F9C1F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853944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weating</w:t>
            </w:r>
          </w:p>
        </w:tc>
        <w:tc>
          <w:tcPr>
            <w:tcW w:w="0" w:type="auto"/>
          </w:tcPr>
          <w:p w14:paraId="3EF29DAD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C97C39F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6538996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62F5B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A7A394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F3A4D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08B73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4694F1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0BC8E0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A25F0B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91B22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6BF85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23766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8221D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59E9F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F71519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53014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0466D902" w14:textId="77777777" w:rsidTr="0058087C">
        <w:tc>
          <w:tcPr>
            <w:tcW w:w="0" w:type="auto"/>
          </w:tcPr>
          <w:p w14:paraId="2AC7F3D8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E27292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ot flushes</w:t>
            </w:r>
          </w:p>
        </w:tc>
        <w:tc>
          <w:tcPr>
            <w:tcW w:w="0" w:type="auto"/>
          </w:tcPr>
          <w:p w14:paraId="3152215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6D6837D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E7F2DA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080277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  <w:p w14:paraId="5E53670B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40A50CB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E52AF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ADE37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FC9D6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4B30643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A80A6D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8D1CF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9CCC3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52C1A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DB160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E9E56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11D9A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D8FCC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0BEAC36D" w14:textId="77777777" w:rsidTr="0058087C">
        <w:tc>
          <w:tcPr>
            <w:tcW w:w="0" w:type="auto"/>
          </w:tcPr>
          <w:p w14:paraId="789FCC5C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6FCCD3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eadache/ Lightheadedness</w:t>
            </w:r>
          </w:p>
        </w:tc>
        <w:tc>
          <w:tcPr>
            <w:tcW w:w="0" w:type="auto"/>
          </w:tcPr>
          <w:p w14:paraId="4D11879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48C0DB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BF6049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81BAF3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</w:p>
        </w:tc>
        <w:tc>
          <w:tcPr>
            <w:tcW w:w="0" w:type="auto"/>
          </w:tcPr>
          <w:p w14:paraId="491C881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</w:p>
        </w:tc>
        <w:tc>
          <w:tcPr>
            <w:tcW w:w="0" w:type="auto"/>
          </w:tcPr>
          <w:p w14:paraId="669E01BE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6B5CDF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17AC0EF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EC7127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61B446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F1CFF7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</w:p>
        </w:tc>
        <w:tc>
          <w:tcPr>
            <w:tcW w:w="0" w:type="auto"/>
          </w:tcPr>
          <w:p w14:paraId="6681211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2DE62C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2880C28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EB3015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447711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</w:p>
        </w:tc>
        <w:tc>
          <w:tcPr>
            <w:tcW w:w="0" w:type="auto"/>
          </w:tcPr>
          <w:p w14:paraId="23C9B328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0C85BA38" w14:textId="77777777" w:rsidTr="0058087C">
        <w:tc>
          <w:tcPr>
            <w:tcW w:w="0" w:type="auto"/>
          </w:tcPr>
          <w:p w14:paraId="4857E16C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E6FC83E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weating/ diaphoresis</w:t>
            </w:r>
          </w:p>
        </w:tc>
        <w:tc>
          <w:tcPr>
            <w:tcW w:w="0" w:type="auto"/>
          </w:tcPr>
          <w:p w14:paraId="5161F4D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5FA17B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66BE7B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4A578C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182D1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866BF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E823A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8AC26A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F542AA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F58C9A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91FEFC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</w:p>
        </w:tc>
        <w:tc>
          <w:tcPr>
            <w:tcW w:w="0" w:type="auto"/>
          </w:tcPr>
          <w:p w14:paraId="193E544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733D700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6ACBDF1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A3B134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75F906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83320F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14EE605F" w14:textId="77777777" w:rsidTr="0058087C">
        <w:tc>
          <w:tcPr>
            <w:tcW w:w="0" w:type="auto"/>
          </w:tcPr>
          <w:p w14:paraId="0145B92F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DDF472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0" w:type="auto"/>
          </w:tcPr>
          <w:p w14:paraId="5FF7B85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D67E1C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54E93D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8BAB6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33B5CA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75DF1B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A0E05A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6FB5C7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4170CB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34E6C0C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93ACF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660AC0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5B4369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4DA066C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1D9495A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83EC11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4A82BF3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2539D111" w14:textId="77777777" w:rsidTr="0058087C">
        <w:tc>
          <w:tcPr>
            <w:tcW w:w="0" w:type="auto"/>
          </w:tcPr>
          <w:p w14:paraId="17F3E99E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56025B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Micturition difficulties</w:t>
            </w:r>
          </w:p>
        </w:tc>
        <w:tc>
          <w:tcPr>
            <w:tcW w:w="0" w:type="auto"/>
          </w:tcPr>
          <w:p w14:paraId="15A51A21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E818E2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0F9F72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64B04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3CC7CA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46D6BDC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3A599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8C1D2B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47EB9E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4826BC9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1D4BBE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EF609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958320E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85105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6D0977E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B50BE53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23A2523E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4C519D84" w14:textId="77777777" w:rsidTr="0058087C">
        <w:tc>
          <w:tcPr>
            <w:tcW w:w="0" w:type="auto"/>
          </w:tcPr>
          <w:p w14:paraId="36164A06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22A1A6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olyuria</w:t>
            </w:r>
          </w:p>
        </w:tc>
        <w:tc>
          <w:tcPr>
            <w:tcW w:w="0" w:type="auto"/>
          </w:tcPr>
          <w:p w14:paraId="1BA00C23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5FE6258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0FBCA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C662E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6CE514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240FE9B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8575FC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0C04FC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28197B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6646AB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B1F6C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55C08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1C7113E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CED657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A598BC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854F297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DEB70C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23979BDC" w14:textId="77777777" w:rsidTr="0058087C">
        <w:tc>
          <w:tcPr>
            <w:tcW w:w="0" w:type="auto"/>
          </w:tcPr>
          <w:p w14:paraId="72149F1A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289398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Events of the central nervous system</w:t>
            </w:r>
          </w:p>
        </w:tc>
        <w:tc>
          <w:tcPr>
            <w:tcW w:w="0" w:type="auto"/>
          </w:tcPr>
          <w:p w14:paraId="5BB2FE7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CD909A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</w:p>
        </w:tc>
        <w:tc>
          <w:tcPr>
            <w:tcW w:w="0" w:type="auto"/>
          </w:tcPr>
          <w:p w14:paraId="2D5501A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12D020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6B31C9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5C64C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923E25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66D8D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099DAA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65AF4E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03022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7567B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E185BAE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81DC4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BEC873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C0CAA7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F379E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6529E272" w14:textId="77777777" w:rsidTr="0058087C">
        <w:tc>
          <w:tcPr>
            <w:tcW w:w="0" w:type="auto"/>
          </w:tcPr>
          <w:p w14:paraId="0A4308CA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B4D3E5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Events of the autonomic nervous system</w:t>
            </w:r>
          </w:p>
        </w:tc>
        <w:tc>
          <w:tcPr>
            <w:tcW w:w="0" w:type="auto"/>
          </w:tcPr>
          <w:p w14:paraId="5C31DFF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</w:p>
        </w:tc>
        <w:tc>
          <w:tcPr>
            <w:tcW w:w="0" w:type="auto"/>
          </w:tcPr>
          <w:p w14:paraId="0069F68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</w:p>
        </w:tc>
        <w:tc>
          <w:tcPr>
            <w:tcW w:w="0" w:type="auto"/>
          </w:tcPr>
          <w:p w14:paraId="7C234CD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46DB7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465E884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39DCA4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64F2A2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BD149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ECB68E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84386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7513D2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864CE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8415697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A3D7C9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9A40D2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5B56312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AA69EE0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</w:tr>
      <w:tr w:rsidR="00B40886" w:rsidRPr="008F0663" w14:paraId="76AFF832" w14:textId="77777777" w:rsidTr="0058087C">
        <w:tc>
          <w:tcPr>
            <w:tcW w:w="0" w:type="auto"/>
          </w:tcPr>
          <w:p w14:paraId="12E11EFC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6E6EC7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eurological events</w:t>
            </w:r>
          </w:p>
        </w:tc>
        <w:tc>
          <w:tcPr>
            <w:tcW w:w="0" w:type="auto"/>
          </w:tcPr>
          <w:p w14:paraId="649CC23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6CD30CA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</w:p>
        </w:tc>
        <w:tc>
          <w:tcPr>
            <w:tcW w:w="0" w:type="auto"/>
          </w:tcPr>
          <w:p w14:paraId="7799FCC5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830D1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39B4C5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57CC2C3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C879C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F43AD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382B78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8C88DE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0F82C5C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BCA98A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64FAA6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48A91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38C1E1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16A40EE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64499A43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1478C4B7" w14:textId="77777777" w:rsidTr="0058087C">
        <w:tc>
          <w:tcPr>
            <w:tcW w:w="0" w:type="auto"/>
            <w:gridSpan w:val="2"/>
          </w:tcPr>
          <w:p w14:paraId="57D18522" w14:textId="77777777" w:rsidR="00B40886" w:rsidRPr="008F0663" w:rsidRDefault="00B40886" w:rsidP="0058087C">
            <w:pPr>
              <w:rPr>
                <w:rFonts w:cs="Arial"/>
                <w:b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i/>
                <w:sz w:val="18"/>
                <w:szCs w:val="18"/>
                <w:lang w:val="en-US"/>
              </w:rPr>
              <w:t>Extrapyramidal events</w:t>
            </w:r>
          </w:p>
        </w:tc>
        <w:tc>
          <w:tcPr>
            <w:tcW w:w="0" w:type="auto"/>
          </w:tcPr>
          <w:p w14:paraId="1BED43A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848BFB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9EEF6B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7AB4D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78CCC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5520D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D9F8E8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2E881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B28A45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35755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E3A5B5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58EA7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026DB2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B2226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5DFF02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B0D4E33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7DFDA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6F16B892" w14:textId="77777777" w:rsidTr="0058087C">
        <w:tc>
          <w:tcPr>
            <w:tcW w:w="0" w:type="auto"/>
          </w:tcPr>
          <w:p w14:paraId="781F5A3F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5D624CF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Tremor</w:t>
            </w:r>
          </w:p>
        </w:tc>
        <w:tc>
          <w:tcPr>
            <w:tcW w:w="0" w:type="auto"/>
          </w:tcPr>
          <w:p w14:paraId="634F1833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  <w:p w14:paraId="6C60582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4722EB7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21B12F7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575E6C2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  <w:p w14:paraId="372258C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BB3810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06A147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09F8C5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3D7DC8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3397E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4557851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9A573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11B7B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C1F1A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E60450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45ABB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1DA24F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8C9C1A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6C04268D" w14:textId="77777777" w:rsidTr="0058087C">
        <w:tc>
          <w:tcPr>
            <w:tcW w:w="0" w:type="auto"/>
          </w:tcPr>
          <w:p w14:paraId="55B3ACF4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FEE67A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ystonia</w:t>
            </w:r>
          </w:p>
        </w:tc>
        <w:tc>
          <w:tcPr>
            <w:tcW w:w="0" w:type="auto"/>
          </w:tcPr>
          <w:p w14:paraId="15DCCE5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2E5527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298D40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C09F61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33A8E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49E27A6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7ECA3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21538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8F872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40430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581A0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EAE75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B8DC9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F2DE8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50975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CA054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63A0CA7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0E5A2BB4" w14:textId="77777777" w:rsidTr="0058087C">
        <w:tc>
          <w:tcPr>
            <w:tcW w:w="0" w:type="auto"/>
          </w:tcPr>
          <w:p w14:paraId="7647DECA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3AD70E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yperkinesia</w:t>
            </w:r>
          </w:p>
        </w:tc>
        <w:tc>
          <w:tcPr>
            <w:tcW w:w="0" w:type="auto"/>
          </w:tcPr>
          <w:p w14:paraId="72590EA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D94CD7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09B97D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C1DCB4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0B71D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81C827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C675F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A7361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9D2787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A63D62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1B721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F54AC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428D6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36D85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1594F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1006CA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855CB03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6F7AB46D" w14:textId="77777777" w:rsidTr="0058087C">
        <w:tc>
          <w:tcPr>
            <w:tcW w:w="0" w:type="auto"/>
          </w:tcPr>
          <w:p w14:paraId="344B4460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68AE241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kathisia</w:t>
            </w:r>
          </w:p>
        </w:tc>
        <w:tc>
          <w:tcPr>
            <w:tcW w:w="0" w:type="auto"/>
          </w:tcPr>
          <w:p w14:paraId="5916A71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515D2A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13F700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9BA16E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0CC17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675C4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4D074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1C508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64A5E4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0FA0B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95400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0C64B8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4D0F2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4A339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6A9F01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06C59B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7BB175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</w:tr>
      <w:tr w:rsidR="00B40886" w:rsidRPr="008F0663" w14:paraId="1BDD3ABE" w14:textId="77777777" w:rsidTr="0058087C">
        <w:tc>
          <w:tcPr>
            <w:tcW w:w="0" w:type="auto"/>
            <w:gridSpan w:val="2"/>
          </w:tcPr>
          <w:p w14:paraId="51689B4E" w14:textId="77777777" w:rsidR="00B40886" w:rsidRPr="008F0663" w:rsidRDefault="00B40886" w:rsidP="0058087C">
            <w:pPr>
              <w:rPr>
                <w:rFonts w:cs="Arial"/>
                <w:b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i/>
                <w:sz w:val="18"/>
                <w:szCs w:val="18"/>
                <w:lang w:val="en-US"/>
              </w:rPr>
              <w:t>Endocrine events</w:t>
            </w:r>
          </w:p>
        </w:tc>
        <w:tc>
          <w:tcPr>
            <w:tcW w:w="0" w:type="auto"/>
          </w:tcPr>
          <w:p w14:paraId="351AD3C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13B6E5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004821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7FF12E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8424D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873E6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71C28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403EB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4B2902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50FF5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5F5D0E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81B66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3E8E5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E7770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CEE03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7CD50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A05641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</w:tr>
      <w:tr w:rsidR="00B40886" w:rsidRPr="008F0663" w14:paraId="298DA1ED" w14:textId="77777777" w:rsidTr="0058087C">
        <w:tc>
          <w:tcPr>
            <w:tcW w:w="0" w:type="auto"/>
          </w:tcPr>
          <w:p w14:paraId="11235EF2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FE2E2D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Endocrine events</w:t>
            </w:r>
          </w:p>
        </w:tc>
        <w:tc>
          <w:tcPr>
            <w:tcW w:w="0" w:type="auto"/>
          </w:tcPr>
          <w:p w14:paraId="763E3A07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4C451BE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24C1C0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DCDBD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FEB8F8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ED99D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3298C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81AF5E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D59B927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620D33A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542B8B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17344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13E991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9849BE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F5E4A8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F5F0EA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CC26AF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</w:tr>
      <w:tr w:rsidR="00B40886" w:rsidRPr="008F0663" w14:paraId="2DF602B4" w14:textId="77777777" w:rsidTr="0058087C">
        <w:tc>
          <w:tcPr>
            <w:tcW w:w="0" w:type="auto"/>
          </w:tcPr>
          <w:p w14:paraId="3989DD09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F1773C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xual dysfunction</w:t>
            </w:r>
          </w:p>
        </w:tc>
        <w:tc>
          <w:tcPr>
            <w:tcW w:w="0" w:type="auto"/>
          </w:tcPr>
          <w:p w14:paraId="62783840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912C80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910AD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59A07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6DBE3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26F47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E7D1A5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068AD1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AC5F0C5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16B2C17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62B48423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423E1C5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3D2F9F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FCC854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422852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B5B337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4D301B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</w:tr>
      <w:tr w:rsidR="00B40886" w:rsidRPr="008F0663" w14:paraId="58F06E9F" w14:textId="77777777" w:rsidTr="0058087C">
        <w:tc>
          <w:tcPr>
            <w:tcW w:w="0" w:type="auto"/>
          </w:tcPr>
          <w:p w14:paraId="51D28DD4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97E113" w14:textId="76A87E87" w:rsidR="00B40886" w:rsidRPr="008F0663" w:rsidRDefault="00F468F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Galactorrhea/ L</w:t>
            </w:r>
            <w:r w:rsidR="00B40886" w:rsidRPr="008F0663">
              <w:rPr>
                <w:rFonts w:cs="Arial"/>
                <w:sz w:val="18"/>
                <w:szCs w:val="18"/>
                <w:lang w:val="en-US"/>
              </w:rPr>
              <w:t>actation</w:t>
            </w:r>
          </w:p>
        </w:tc>
        <w:tc>
          <w:tcPr>
            <w:tcW w:w="0" w:type="auto"/>
          </w:tcPr>
          <w:p w14:paraId="7EA24E5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A3976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5F313D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4C1FE0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86FC43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C85FB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0C6CD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B90020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B469B0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B709E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02D39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A7BC29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E5BF7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EE846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5962C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52ED7C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18368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5B941F67" w14:textId="77777777" w:rsidTr="0058087C">
        <w:tc>
          <w:tcPr>
            <w:tcW w:w="0" w:type="auto"/>
          </w:tcPr>
          <w:p w14:paraId="1AD0AF98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ED07ED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menorrhea</w:t>
            </w:r>
          </w:p>
        </w:tc>
        <w:tc>
          <w:tcPr>
            <w:tcW w:w="0" w:type="auto"/>
          </w:tcPr>
          <w:p w14:paraId="6A55E14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B0DE0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4B43707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53E53A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</w:p>
        </w:tc>
        <w:tc>
          <w:tcPr>
            <w:tcW w:w="0" w:type="auto"/>
          </w:tcPr>
          <w:p w14:paraId="731D1AD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E9C9CC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3747F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CFFDF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E4E812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4BED88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88618A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B6B7A9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4A726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13D62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80C406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0EC6B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6EB4A75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3F2439CB" w14:textId="77777777" w:rsidTr="0058087C">
        <w:tc>
          <w:tcPr>
            <w:tcW w:w="0" w:type="auto"/>
          </w:tcPr>
          <w:p w14:paraId="5C859566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C141E0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ibido reduction</w:t>
            </w:r>
          </w:p>
        </w:tc>
        <w:tc>
          <w:tcPr>
            <w:tcW w:w="0" w:type="auto"/>
          </w:tcPr>
          <w:p w14:paraId="1008DD5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F20C1A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B1019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9728B1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500ED8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FA5757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9972D4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B072E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734E2A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E81F9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10FEE2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  <w:p w14:paraId="0D0EF6D4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21FDB8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  <w:p w14:paraId="6B3508C7" w14:textId="77777777" w:rsidR="00B40886" w:rsidRPr="008F0663" w:rsidRDefault="00B40886" w:rsidP="0058087C">
            <w:pPr>
              <w:rPr>
                <w:rFonts w:ascii="Wingdings 2" w:hAnsi="Wingdings 2"/>
                <w:b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C9EB27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F31D9A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56777B5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C4724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B600EC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</w:tr>
      <w:tr w:rsidR="00B40886" w:rsidRPr="008F0663" w14:paraId="2A8A0C08" w14:textId="77777777" w:rsidTr="0058087C">
        <w:tc>
          <w:tcPr>
            <w:tcW w:w="0" w:type="auto"/>
          </w:tcPr>
          <w:p w14:paraId="6BC9F57D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DDBA6F5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d sexual desire</w:t>
            </w:r>
          </w:p>
        </w:tc>
        <w:tc>
          <w:tcPr>
            <w:tcW w:w="0" w:type="auto"/>
          </w:tcPr>
          <w:p w14:paraId="2EA0EA3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E46C27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9FDBD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C1F4B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1D5E4F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5BF06A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6EB30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D6A0CE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DE3DE8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DC6C8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3B890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F0578A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FF3BDE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4C9D33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DB9901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2D9C6C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7AAB26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20599E32" w14:textId="77777777" w:rsidTr="0058087C">
        <w:tc>
          <w:tcPr>
            <w:tcW w:w="0" w:type="auto"/>
          </w:tcPr>
          <w:p w14:paraId="0CFC4BC0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F2CB1C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reased prolactin</w:t>
            </w:r>
          </w:p>
        </w:tc>
        <w:tc>
          <w:tcPr>
            <w:tcW w:w="0" w:type="auto"/>
          </w:tcPr>
          <w:p w14:paraId="0E66BA2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0040D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C517D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300D08" w14:textId="77777777" w:rsidR="00B40886" w:rsidRPr="008F0663" w:rsidRDefault="00B40886" w:rsidP="0058087C">
            <w:pPr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</w:p>
        </w:tc>
        <w:tc>
          <w:tcPr>
            <w:tcW w:w="0" w:type="auto"/>
          </w:tcPr>
          <w:p w14:paraId="1470F72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C54CF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27288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4A99B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F8A13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E4D34E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F3B38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39FBD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7FEFE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2347C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484CB5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578ED9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3EB95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3E20F346" w14:textId="77777777" w:rsidTr="0058087C">
        <w:tc>
          <w:tcPr>
            <w:tcW w:w="0" w:type="auto"/>
          </w:tcPr>
          <w:p w14:paraId="2916983E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2DB3F37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elayed orgasm</w:t>
            </w:r>
          </w:p>
        </w:tc>
        <w:tc>
          <w:tcPr>
            <w:tcW w:w="0" w:type="auto"/>
          </w:tcPr>
          <w:p w14:paraId="1014FFC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A4D36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4FD28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4CDF1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B17187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13A152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2C2090D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608D7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1F415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1B0C1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AC760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38949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A8C7C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05319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4BC02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17534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E2FD6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4C379327" w14:textId="77777777" w:rsidTr="0058087C">
        <w:tc>
          <w:tcPr>
            <w:tcW w:w="0" w:type="auto"/>
            <w:gridSpan w:val="2"/>
          </w:tcPr>
          <w:p w14:paraId="11219282" w14:textId="77777777" w:rsidR="00B40886" w:rsidRPr="008F0663" w:rsidRDefault="00B40886" w:rsidP="0058087C">
            <w:pPr>
              <w:rPr>
                <w:rFonts w:cs="Arial"/>
                <w:b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i/>
                <w:sz w:val="18"/>
                <w:szCs w:val="18"/>
                <w:lang w:val="en-US"/>
              </w:rPr>
              <w:t>Dermatologic events</w:t>
            </w:r>
          </w:p>
        </w:tc>
        <w:tc>
          <w:tcPr>
            <w:tcW w:w="0" w:type="auto"/>
          </w:tcPr>
          <w:p w14:paraId="4FFE430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5ED13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8D0B1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5F0331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AE51E9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2D2B4C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6F470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04017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B87DE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C3F5B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B5662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1D0B1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3F1CD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413EE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1676E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DBB5E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DF792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128B16C5" w14:textId="77777777" w:rsidTr="0058087C">
        <w:tc>
          <w:tcPr>
            <w:tcW w:w="0" w:type="auto"/>
          </w:tcPr>
          <w:p w14:paraId="0B150BAC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6D8A6B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ermatologic events</w:t>
            </w:r>
          </w:p>
        </w:tc>
        <w:tc>
          <w:tcPr>
            <w:tcW w:w="0" w:type="auto"/>
          </w:tcPr>
          <w:p w14:paraId="226408E9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B6848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07C7A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830E9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D35DD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C3062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CFB6D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A7656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CE9D278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3C2C5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C7D20C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575E535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B1336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0D289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DA271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1A136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66B71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4CE6D3DA" w14:textId="77777777" w:rsidTr="0058087C">
        <w:tc>
          <w:tcPr>
            <w:tcW w:w="0" w:type="auto"/>
          </w:tcPr>
          <w:p w14:paraId="7CF5517D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442503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Rash</w:t>
            </w:r>
          </w:p>
        </w:tc>
        <w:tc>
          <w:tcPr>
            <w:tcW w:w="0" w:type="auto"/>
          </w:tcPr>
          <w:p w14:paraId="534CE6F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48465E4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9B0ED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94905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73263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578DCB12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75B4492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665DC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228F05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4798166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0A0A2D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93229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0A3B01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A707A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CDE167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11C4C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47B6DA70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764FCB7D" w14:textId="77777777" w:rsidTr="0058087C">
        <w:tc>
          <w:tcPr>
            <w:tcW w:w="0" w:type="auto"/>
          </w:tcPr>
          <w:p w14:paraId="4E5A31E1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5385CDA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lushing</w:t>
            </w:r>
          </w:p>
        </w:tc>
        <w:tc>
          <w:tcPr>
            <w:tcW w:w="0" w:type="auto"/>
          </w:tcPr>
          <w:p w14:paraId="0E4F086A" w14:textId="77777777" w:rsidR="00B40886" w:rsidRPr="008F0663" w:rsidRDefault="00B40886" w:rsidP="0058087C">
            <w:pPr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  <w:r w:rsidRPr="008F0663"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  <w:t></w:t>
            </w:r>
          </w:p>
        </w:tc>
        <w:tc>
          <w:tcPr>
            <w:tcW w:w="0" w:type="auto"/>
          </w:tcPr>
          <w:p w14:paraId="09028FA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4E5FB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BA21E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B4816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5D4188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4BD553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7B3A7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87E70AB" w14:textId="77777777" w:rsidR="00B40886" w:rsidRPr="008F0663" w:rsidRDefault="00B40886" w:rsidP="0058087C">
            <w:pPr>
              <w:rPr>
                <w:rFonts w:ascii="Wingdings 2" w:hAnsi="Wingdings 2"/>
                <w:noProof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55B54BF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30995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76E76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97797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1B7C1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731D4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36DE6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4BFE4FF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6567129C" w14:textId="77777777" w:rsidTr="0058087C">
        <w:tc>
          <w:tcPr>
            <w:tcW w:w="0" w:type="auto"/>
          </w:tcPr>
          <w:p w14:paraId="6E3E8327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F3A5C09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ruritus</w:t>
            </w:r>
          </w:p>
        </w:tc>
        <w:tc>
          <w:tcPr>
            <w:tcW w:w="0" w:type="auto"/>
          </w:tcPr>
          <w:p w14:paraId="2CE9C2A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EDC499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40115E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B2212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AE8DA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577D8AF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6485E1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4ECC6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7049E2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733247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0BBAB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068FC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FC710A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D6891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5640E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058A7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A9D738F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6E307694" w14:textId="77777777" w:rsidTr="0058087C">
        <w:tc>
          <w:tcPr>
            <w:tcW w:w="0" w:type="auto"/>
            <w:gridSpan w:val="2"/>
          </w:tcPr>
          <w:p w14:paraId="3E41C676" w14:textId="77777777" w:rsidR="00B40886" w:rsidRPr="008F0663" w:rsidRDefault="00B40886" w:rsidP="0058087C">
            <w:pPr>
              <w:rPr>
                <w:rFonts w:cs="Arial"/>
                <w:b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i/>
                <w:sz w:val="18"/>
                <w:szCs w:val="18"/>
                <w:lang w:val="en-US"/>
              </w:rPr>
              <w:t>Cardiovascular events</w:t>
            </w:r>
          </w:p>
        </w:tc>
        <w:tc>
          <w:tcPr>
            <w:tcW w:w="0" w:type="auto"/>
          </w:tcPr>
          <w:p w14:paraId="7C6763E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5704FE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B58F8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04F321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424BB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607D4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3B2208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967C7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F31952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C33F4A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3D6B5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F4B6C6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8B758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29880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4552EC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F0F417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D1081A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56CD3EF3" w14:textId="77777777" w:rsidTr="0058087C">
        <w:tc>
          <w:tcPr>
            <w:tcW w:w="0" w:type="auto"/>
          </w:tcPr>
          <w:p w14:paraId="54420141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36F8CD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ypotension</w:t>
            </w:r>
          </w:p>
        </w:tc>
        <w:tc>
          <w:tcPr>
            <w:tcW w:w="0" w:type="auto"/>
          </w:tcPr>
          <w:p w14:paraId="6EF3904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10F41D9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20E4A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8EFD11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35996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4AED2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79060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58E9F77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C85D4A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BAFA26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F6C81A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</w:p>
        </w:tc>
        <w:tc>
          <w:tcPr>
            <w:tcW w:w="0" w:type="auto"/>
          </w:tcPr>
          <w:p w14:paraId="6567503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7CD50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0523D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3DC99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06AE2A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85B06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34F39AF9" w14:textId="77777777" w:rsidTr="0058087C">
        <w:tc>
          <w:tcPr>
            <w:tcW w:w="0" w:type="auto"/>
          </w:tcPr>
          <w:p w14:paraId="1AF4E0D2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F61AB63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0" w:type="auto"/>
          </w:tcPr>
          <w:p w14:paraId="20F8B94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0E98BA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A9E4C0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D64B6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189F7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AAEBA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203C5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B6BB8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45FF0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56154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7AF4D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750F06A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80651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B293B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D8EEE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4A52DD1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F8201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2DF19550" w14:textId="77777777" w:rsidTr="0058087C">
        <w:tc>
          <w:tcPr>
            <w:tcW w:w="0" w:type="auto"/>
          </w:tcPr>
          <w:p w14:paraId="008D1808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FDF88A7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alpitation</w:t>
            </w:r>
          </w:p>
        </w:tc>
        <w:tc>
          <w:tcPr>
            <w:tcW w:w="0" w:type="auto"/>
          </w:tcPr>
          <w:p w14:paraId="7D8A4CC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DB058F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152D4E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BF5AF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511B1E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2E22A7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3984826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B8C965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6FA8E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5AF429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9B70A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3E8F6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10A50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970CD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D4D9D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AB5F45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16C2C71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1EEA498E" w14:textId="77777777" w:rsidTr="0058087C">
        <w:tc>
          <w:tcPr>
            <w:tcW w:w="0" w:type="auto"/>
            <w:gridSpan w:val="2"/>
          </w:tcPr>
          <w:p w14:paraId="27F9E2A0" w14:textId="77777777" w:rsidR="00B40886" w:rsidRPr="008F0663" w:rsidRDefault="00B40886" w:rsidP="0058087C">
            <w:pPr>
              <w:rPr>
                <w:rFonts w:cs="Arial"/>
                <w:b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i/>
                <w:sz w:val="18"/>
                <w:szCs w:val="18"/>
                <w:lang w:val="en-US"/>
              </w:rPr>
              <w:t>Other events</w:t>
            </w:r>
          </w:p>
        </w:tc>
        <w:tc>
          <w:tcPr>
            <w:tcW w:w="0" w:type="auto"/>
          </w:tcPr>
          <w:p w14:paraId="3877DAD2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127F7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B00FC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5A3D8D" w14:textId="77777777" w:rsidR="00B40886" w:rsidRPr="008F0663" w:rsidRDefault="00B40886" w:rsidP="0058087C">
            <w:pPr>
              <w:rPr>
                <w:rFonts w:ascii="Wingdings 2" w:hAnsi="Wingdings 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F8388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9D082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4F99AA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C6D72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38456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CAC17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6D665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FC35E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ADBDE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5A597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5265C2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AA3A09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811408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4ED817B0" w14:textId="77777777" w:rsidTr="0058087C">
        <w:tc>
          <w:tcPr>
            <w:tcW w:w="0" w:type="auto"/>
          </w:tcPr>
          <w:p w14:paraId="1D148D7A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844056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fluenza like events</w:t>
            </w:r>
          </w:p>
        </w:tc>
        <w:tc>
          <w:tcPr>
            <w:tcW w:w="0" w:type="auto"/>
          </w:tcPr>
          <w:p w14:paraId="44A4F3D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72C503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0DE2C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1C30C1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2B2E57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41987F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817C4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8A6C9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74B5C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096F34E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4CEA3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C3171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5929D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A6F33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CCBA0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0A6C5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EB744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378B1C78" w14:textId="77777777" w:rsidTr="0058087C">
        <w:tc>
          <w:tcPr>
            <w:tcW w:w="0" w:type="auto"/>
          </w:tcPr>
          <w:p w14:paraId="5311A39D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BE8E5B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asal congestion</w:t>
            </w:r>
          </w:p>
        </w:tc>
        <w:tc>
          <w:tcPr>
            <w:tcW w:w="0" w:type="auto"/>
          </w:tcPr>
          <w:p w14:paraId="37682E7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2CBA3A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51693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33E94B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2DBDE4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7EA898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A9F98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D747F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F10CA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800DE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A34F6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02B255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44A0E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DC672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6EFB3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A8AFD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6FC2A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50F53E90" w14:textId="77777777" w:rsidTr="0058087C">
        <w:tc>
          <w:tcPr>
            <w:tcW w:w="0" w:type="auto"/>
          </w:tcPr>
          <w:p w14:paraId="6ECFE9FB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5024F1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haryngitis</w:t>
            </w:r>
          </w:p>
        </w:tc>
        <w:tc>
          <w:tcPr>
            <w:tcW w:w="0" w:type="auto"/>
          </w:tcPr>
          <w:p w14:paraId="52A5F49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3A5F45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9A93A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51E56E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7F9172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9FA7D0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9B360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75A00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8A4BA6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4584DDD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40813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A8EBB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67F78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8F5E9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2CA66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F8148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37925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2D61ADD3" w14:textId="77777777" w:rsidTr="0058087C">
        <w:tc>
          <w:tcPr>
            <w:tcW w:w="0" w:type="auto"/>
          </w:tcPr>
          <w:p w14:paraId="6B6DEDEE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4DB892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pper respiratory tract infection</w:t>
            </w:r>
          </w:p>
        </w:tc>
        <w:tc>
          <w:tcPr>
            <w:tcW w:w="0" w:type="auto"/>
          </w:tcPr>
          <w:p w14:paraId="07AEB5A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47B577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AD7C9A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360A9F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E656AC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3BF474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1DBAC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93D55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6C2B0B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DBC26E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2E3B7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AB6D1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84DBC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EF512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084CE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7B4C0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208A2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6583DAAC" w14:textId="77777777" w:rsidTr="0058087C">
        <w:tc>
          <w:tcPr>
            <w:tcW w:w="0" w:type="auto"/>
          </w:tcPr>
          <w:p w14:paraId="17564A73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72EC9A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Muscle/ joint pain</w:t>
            </w:r>
          </w:p>
        </w:tc>
        <w:tc>
          <w:tcPr>
            <w:tcW w:w="0" w:type="auto"/>
          </w:tcPr>
          <w:p w14:paraId="27EBAD1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75BD00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4773E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8355D7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24ECF0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4693FF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C7F3A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DBDA8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E5AA2F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629B8B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A105B3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2164721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57A33A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C1B555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FA5F11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C1F4E02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8007B3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</w:tr>
      <w:tr w:rsidR="00B40886" w:rsidRPr="008F0663" w14:paraId="0650D79B" w14:textId="77777777" w:rsidTr="0058087C">
        <w:tc>
          <w:tcPr>
            <w:tcW w:w="0" w:type="auto"/>
          </w:tcPr>
          <w:p w14:paraId="0E68F5B1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A64EC8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Breast pain</w:t>
            </w:r>
          </w:p>
        </w:tc>
        <w:tc>
          <w:tcPr>
            <w:tcW w:w="0" w:type="auto"/>
          </w:tcPr>
          <w:p w14:paraId="6629336F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5A70F0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4F75F8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2117659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19A09B7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178B64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EF6061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550FC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D4A1FB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FAF05E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882034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C5640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59B768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81FCB6E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6CBE40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6F7825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304FF40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</w:tr>
      <w:tr w:rsidR="00B40886" w:rsidRPr="008F0663" w14:paraId="5923C52B" w14:textId="77777777" w:rsidTr="0058087C">
        <w:tc>
          <w:tcPr>
            <w:tcW w:w="0" w:type="auto"/>
          </w:tcPr>
          <w:p w14:paraId="666C17D8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DB9EB2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Back pain</w:t>
            </w:r>
          </w:p>
        </w:tc>
        <w:tc>
          <w:tcPr>
            <w:tcW w:w="0" w:type="auto"/>
          </w:tcPr>
          <w:p w14:paraId="1363FBB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DBC6847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FF972F7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FBC3B48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3B12E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C51B27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37503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60C826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8F29284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2CEB8C2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6D52FE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415C06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182F90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189736D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C208929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73ADD2D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843B92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</w:tr>
      <w:tr w:rsidR="00B40886" w:rsidRPr="008F0663" w14:paraId="49BECABE" w14:textId="77777777" w:rsidTr="0058087C">
        <w:tc>
          <w:tcPr>
            <w:tcW w:w="0" w:type="auto"/>
          </w:tcPr>
          <w:p w14:paraId="4C4FE9F2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0CED543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Edema</w:t>
            </w:r>
          </w:p>
        </w:tc>
        <w:tc>
          <w:tcPr>
            <w:tcW w:w="0" w:type="auto"/>
          </w:tcPr>
          <w:p w14:paraId="09D837D8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46E31E6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123375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F4CC16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1EA48B9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8B433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9F8E3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20CFD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D34E5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713F8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9E719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79528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5FCB4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0537A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3506F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75910E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E9C88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72A61A7F" w14:textId="77777777" w:rsidTr="0058087C">
        <w:tc>
          <w:tcPr>
            <w:tcW w:w="0" w:type="auto"/>
          </w:tcPr>
          <w:p w14:paraId="3774C3D9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8A3A18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onfusion</w:t>
            </w:r>
          </w:p>
        </w:tc>
        <w:tc>
          <w:tcPr>
            <w:tcW w:w="0" w:type="auto"/>
          </w:tcPr>
          <w:p w14:paraId="72E37186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1A87147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2923EC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453F6E5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3360B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2124F2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7382F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31749BAB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84C9D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40D57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4AEAB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1B1AD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3E171F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ADDCBA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D98A1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94AEAA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FD7CB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2A8CE130" w14:textId="77777777" w:rsidTr="0058087C">
        <w:tc>
          <w:tcPr>
            <w:tcW w:w="0" w:type="auto"/>
          </w:tcPr>
          <w:p w14:paraId="695365CE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F7590CA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ailing memory</w:t>
            </w:r>
          </w:p>
        </w:tc>
        <w:tc>
          <w:tcPr>
            <w:tcW w:w="0" w:type="auto"/>
          </w:tcPr>
          <w:p w14:paraId="1C40600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B029A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D39FDD3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4CB56B3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CA031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5BE48EB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43359A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6C473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F4BC8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F1860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B04FA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EBA21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B614A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437C1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FCA9B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07BB21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1CA2BF2D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624B14C0" w14:textId="77777777" w:rsidTr="0058087C">
        <w:tc>
          <w:tcPr>
            <w:tcW w:w="0" w:type="auto"/>
          </w:tcPr>
          <w:p w14:paraId="79A7BEFB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56AD81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oncentration difficulties</w:t>
            </w:r>
          </w:p>
        </w:tc>
        <w:tc>
          <w:tcPr>
            <w:tcW w:w="0" w:type="auto"/>
          </w:tcPr>
          <w:p w14:paraId="1F4AED54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7F839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EE7E3B0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5116BABE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06E2C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5336479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6464D29A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F055FC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1F579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6F70A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409C3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B6C28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50896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3B3491F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08FFE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4E325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16EECD6A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  <w:tr w:rsidR="00B40886" w:rsidRPr="008F0663" w14:paraId="5895F1C3" w14:textId="77777777" w:rsidTr="0058087C">
        <w:tc>
          <w:tcPr>
            <w:tcW w:w="0" w:type="auto"/>
          </w:tcPr>
          <w:p w14:paraId="75680142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053651" w14:textId="753EAB03" w:rsidR="00B40886" w:rsidRPr="008F0663" w:rsidRDefault="00F468F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Par</w:t>
            </w:r>
            <w:r w:rsidR="00B40886" w:rsidRPr="008F0663">
              <w:rPr>
                <w:rFonts w:cs="Arial"/>
                <w:sz w:val="18"/>
                <w:szCs w:val="18"/>
                <w:lang w:val="en-US"/>
              </w:rPr>
              <w:t>esthesia</w:t>
            </w:r>
          </w:p>
        </w:tc>
        <w:tc>
          <w:tcPr>
            <w:tcW w:w="0" w:type="auto"/>
          </w:tcPr>
          <w:p w14:paraId="0D01864A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</w:t>
            </w:r>
          </w:p>
        </w:tc>
        <w:tc>
          <w:tcPr>
            <w:tcW w:w="0" w:type="auto"/>
          </w:tcPr>
          <w:p w14:paraId="0E89759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70D7E1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6616AB27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B0DDE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3D752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C446A3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56D6C38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1772C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69BDFC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E42C0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791F5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B44BE9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D0F46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3DB7B7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BDB13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443444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</w:tr>
      <w:tr w:rsidR="00B40886" w:rsidRPr="008F0663" w14:paraId="1A7A16E1" w14:textId="77777777" w:rsidTr="0058087C">
        <w:tc>
          <w:tcPr>
            <w:tcW w:w="0" w:type="auto"/>
          </w:tcPr>
          <w:p w14:paraId="0B68B69C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32404F" w14:textId="77777777" w:rsidR="00B40886" w:rsidRPr="008F0663" w:rsidRDefault="00B40886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Rigidity</w:t>
            </w:r>
          </w:p>
        </w:tc>
        <w:tc>
          <w:tcPr>
            <w:tcW w:w="0" w:type="auto"/>
          </w:tcPr>
          <w:p w14:paraId="61D9F508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9A280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FF1CAB" w14:textId="77777777" w:rsidR="00B40886" w:rsidRPr="008F0663" w:rsidRDefault="00B40886" w:rsidP="0058087C">
            <w:pPr>
              <w:rPr>
                <w:rFonts w:ascii="Wingdings 2" w:hAnsi="Wingdings 2"/>
                <w:noProof/>
                <w:color w:val="E5B8B7" w:themeColor="accent2" w:themeTint="66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02FB8A77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FBBB0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</w:t>
            </w:r>
          </w:p>
        </w:tc>
        <w:tc>
          <w:tcPr>
            <w:tcW w:w="0" w:type="auto"/>
          </w:tcPr>
          <w:p w14:paraId="0241E74E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534433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66C398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E8C070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2B3B3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18A8A9D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F46B46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C425C8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EA6330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EC1A42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6B80615" w14:textId="77777777" w:rsidR="00B40886" w:rsidRPr="008F0663" w:rsidRDefault="00B40886" w:rsidP="0058087C">
            <w:pPr>
              <w:rPr>
                <w:rFonts w:ascii="Wingdings 2" w:hAnsi="Wingdings 2"/>
                <w:color w:val="E5B8B7" w:themeColor="accent2" w:themeTint="66"/>
                <w:sz w:val="18"/>
                <w:szCs w:val="18"/>
                <w:lang w:val="en-US"/>
              </w:rPr>
            </w:pP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  <w:r w:rsidRPr="008F0663"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  <w:t></w:t>
            </w:r>
          </w:p>
        </w:tc>
        <w:tc>
          <w:tcPr>
            <w:tcW w:w="0" w:type="auto"/>
          </w:tcPr>
          <w:p w14:paraId="4CCE1EA2" w14:textId="77777777" w:rsidR="00B40886" w:rsidRPr="008F0663" w:rsidRDefault="00B40886" w:rsidP="0058087C">
            <w:pPr>
              <w:rPr>
                <w:rFonts w:ascii="Wingdings 2" w:hAnsi="Wingdings 2"/>
                <w:color w:val="BFBFBF" w:themeColor="background1" w:themeShade="BF"/>
                <w:sz w:val="18"/>
                <w:szCs w:val="18"/>
                <w:lang w:val="en-US"/>
              </w:rPr>
            </w:pPr>
          </w:p>
        </w:tc>
      </w:tr>
    </w:tbl>
    <w:p w14:paraId="58CC6A09" w14:textId="1AB64F20" w:rsidR="00B40886" w:rsidRPr="008F0663" w:rsidRDefault="00B40886" w:rsidP="0010621B">
      <w:pPr>
        <w:spacing w:before="120" w:line="480" w:lineRule="auto"/>
        <w:rPr>
          <w:sz w:val="18"/>
          <w:szCs w:val="18"/>
          <w:lang w:val="en-US"/>
        </w:rPr>
      </w:pPr>
      <w:r w:rsidRPr="008F0663">
        <w:rPr>
          <w:rFonts w:cs="Arial"/>
          <w:sz w:val="18"/>
          <w:szCs w:val="18"/>
          <w:lang w:val="en-US"/>
        </w:rPr>
        <w:t xml:space="preserve">TCA=tricyclic antidepressant; </w:t>
      </w:r>
      <w:proofErr w:type="spellStart"/>
      <w:r w:rsidRPr="008F0663">
        <w:rPr>
          <w:rFonts w:cs="Arial"/>
          <w:sz w:val="18"/>
          <w:szCs w:val="18"/>
          <w:lang w:val="en-US"/>
        </w:rPr>
        <w:t>aP</w:t>
      </w:r>
      <w:r w:rsidR="00F468F6" w:rsidRPr="008F0663">
        <w:rPr>
          <w:rFonts w:cs="Arial"/>
          <w:sz w:val="18"/>
          <w:szCs w:val="18"/>
          <w:lang w:val="en-US"/>
        </w:rPr>
        <w:t>S</w:t>
      </w:r>
      <w:proofErr w:type="spellEnd"/>
      <w:r w:rsidR="00F468F6" w:rsidRPr="008F0663">
        <w:rPr>
          <w:rFonts w:cs="Arial"/>
          <w:sz w:val="18"/>
          <w:szCs w:val="18"/>
          <w:lang w:val="en-US"/>
        </w:rPr>
        <w:t>=antipsychotic; SNRI=serotonin</w:t>
      </w:r>
      <w:r w:rsidRPr="008F0663">
        <w:rPr>
          <w:rFonts w:cs="Arial"/>
          <w:sz w:val="18"/>
          <w:szCs w:val="18"/>
          <w:lang w:val="en-US"/>
        </w:rPr>
        <w:t xml:space="preserve"> and no</w:t>
      </w:r>
      <w:r w:rsidR="00F468F6" w:rsidRPr="008F0663">
        <w:rPr>
          <w:rFonts w:cs="Arial"/>
          <w:sz w:val="18"/>
          <w:szCs w:val="18"/>
          <w:lang w:val="en-US"/>
        </w:rPr>
        <w:t>repinephrine reuptake inhibitor;</w:t>
      </w:r>
      <w:r w:rsidRPr="008F0663">
        <w:rPr>
          <w:rFonts w:cs="Arial"/>
          <w:sz w:val="18"/>
          <w:szCs w:val="18"/>
          <w:lang w:val="en-US"/>
        </w:rPr>
        <w:t xml:space="preserve"> SSRI=selective serotonin reuptake inhibitor; MAO</w:t>
      </w:r>
      <w:r w:rsidR="004E42CB" w:rsidRPr="008F0663">
        <w:rPr>
          <w:rFonts w:cs="Arial"/>
          <w:sz w:val="18"/>
          <w:szCs w:val="18"/>
          <w:lang w:val="en-US"/>
        </w:rPr>
        <w:t>I=monoamine oxidase inhibitor; B</w:t>
      </w:r>
      <w:r w:rsidRPr="008F0663">
        <w:rPr>
          <w:rFonts w:cs="Arial"/>
          <w:sz w:val="18"/>
          <w:szCs w:val="18"/>
          <w:lang w:val="en-US"/>
        </w:rPr>
        <w:t xml:space="preserve">enz=benzodiazepine; </w:t>
      </w:r>
      <w:proofErr w:type="spellStart"/>
      <w:r w:rsidR="004E42CB" w:rsidRPr="008F0663">
        <w:rPr>
          <w:rFonts w:cs="Arial"/>
          <w:sz w:val="18"/>
          <w:szCs w:val="18"/>
          <w:lang w:val="en-US"/>
        </w:rPr>
        <w:t>C</w:t>
      </w:r>
      <w:r w:rsidRPr="008F0663">
        <w:rPr>
          <w:rFonts w:cs="Arial"/>
          <w:sz w:val="18"/>
          <w:szCs w:val="18"/>
          <w:lang w:val="en-US"/>
        </w:rPr>
        <w:t>mpl</w:t>
      </w:r>
      <w:proofErr w:type="spellEnd"/>
      <w:r w:rsidRPr="008F0663">
        <w:rPr>
          <w:rFonts w:cs="Arial"/>
          <w:sz w:val="18"/>
          <w:szCs w:val="18"/>
          <w:lang w:val="en-US"/>
        </w:rPr>
        <w:t xml:space="preserve">=complementary treatment; </w:t>
      </w:r>
      <w:proofErr w:type="spellStart"/>
      <w:r w:rsidRPr="008F0663">
        <w:rPr>
          <w:rFonts w:cs="Arial"/>
          <w:sz w:val="18"/>
          <w:szCs w:val="18"/>
          <w:lang w:val="en-US"/>
        </w:rPr>
        <w:t>oAD</w:t>
      </w:r>
      <w:proofErr w:type="spellEnd"/>
      <w:r w:rsidRPr="008F0663">
        <w:rPr>
          <w:rFonts w:cs="Arial"/>
          <w:sz w:val="18"/>
          <w:szCs w:val="18"/>
          <w:lang w:val="en-US"/>
        </w:rPr>
        <w:t>=other antidepressants; IMI=imipramine; AMT=amitr</w:t>
      </w:r>
      <w:r w:rsidR="00F468F6" w:rsidRPr="008F0663">
        <w:rPr>
          <w:rFonts w:cs="Arial"/>
          <w:sz w:val="18"/>
          <w:szCs w:val="18"/>
          <w:lang w:val="en-US"/>
        </w:rPr>
        <w:t>i</w:t>
      </w:r>
      <w:r w:rsidRPr="008F0663">
        <w:rPr>
          <w:rFonts w:cs="Arial"/>
          <w:sz w:val="18"/>
          <w:szCs w:val="18"/>
          <w:lang w:val="en-US"/>
        </w:rPr>
        <w:t>pt</w:t>
      </w:r>
      <w:r w:rsidR="00F468F6" w:rsidRPr="008F0663">
        <w:rPr>
          <w:rFonts w:cs="Arial"/>
          <w:sz w:val="18"/>
          <w:szCs w:val="18"/>
          <w:lang w:val="en-US"/>
        </w:rPr>
        <w:t>y</w:t>
      </w:r>
      <w:r w:rsidRPr="008F0663">
        <w:rPr>
          <w:rFonts w:cs="Arial"/>
          <w:sz w:val="18"/>
          <w:szCs w:val="18"/>
          <w:lang w:val="en-US"/>
        </w:rPr>
        <w:t>line; CLO=clomipramine; AMS=</w:t>
      </w:r>
      <w:proofErr w:type="spellStart"/>
      <w:r w:rsidRPr="008F0663">
        <w:rPr>
          <w:rFonts w:cs="Arial"/>
          <w:sz w:val="18"/>
          <w:szCs w:val="18"/>
          <w:lang w:val="en-US"/>
        </w:rPr>
        <w:t>amisulpride</w:t>
      </w:r>
      <w:proofErr w:type="spellEnd"/>
      <w:r w:rsidRPr="008F0663">
        <w:rPr>
          <w:rFonts w:cs="Arial"/>
          <w:sz w:val="18"/>
          <w:szCs w:val="18"/>
          <w:lang w:val="en-US"/>
        </w:rPr>
        <w:t>; FLP=</w:t>
      </w:r>
      <w:proofErr w:type="spellStart"/>
      <w:r w:rsidRPr="008F0663">
        <w:rPr>
          <w:rFonts w:cs="Arial"/>
          <w:sz w:val="18"/>
          <w:szCs w:val="18"/>
          <w:lang w:val="en-US"/>
        </w:rPr>
        <w:t>flupenthixol</w:t>
      </w:r>
      <w:proofErr w:type="spellEnd"/>
      <w:r w:rsidRPr="008F0663">
        <w:rPr>
          <w:rFonts w:cs="Arial"/>
          <w:sz w:val="18"/>
          <w:szCs w:val="18"/>
          <w:lang w:val="en-US"/>
        </w:rPr>
        <w:t>; DUL=duloxetine; REB=</w:t>
      </w:r>
      <w:proofErr w:type="spellStart"/>
      <w:r w:rsidRPr="008F0663">
        <w:rPr>
          <w:rFonts w:cs="Arial"/>
          <w:sz w:val="18"/>
          <w:szCs w:val="18"/>
          <w:lang w:val="en-US"/>
        </w:rPr>
        <w:t>reboxetine</w:t>
      </w:r>
      <w:proofErr w:type="spellEnd"/>
      <w:r w:rsidRPr="008F0663">
        <w:rPr>
          <w:rFonts w:cs="Arial"/>
          <w:sz w:val="18"/>
          <w:szCs w:val="18"/>
          <w:lang w:val="en-US"/>
        </w:rPr>
        <w:t>; VIL=</w:t>
      </w:r>
      <w:proofErr w:type="spellStart"/>
      <w:r w:rsidRPr="008F0663">
        <w:rPr>
          <w:rFonts w:cs="Arial"/>
          <w:sz w:val="18"/>
          <w:szCs w:val="18"/>
          <w:lang w:val="en-US"/>
        </w:rPr>
        <w:t>viloxazine</w:t>
      </w:r>
      <w:proofErr w:type="spellEnd"/>
      <w:r w:rsidRPr="008F0663">
        <w:rPr>
          <w:rFonts w:cs="Arial"/>
          <w:sz w:val="18"/>
          <w:szCs w:val="18"/>
          <w:lang w:val="en-US"/>
        </w:rPr>
        <w:t>; SER=sertraline; PAR=paroxetine; FLO=fluoxetine; ESC=escitalopram; MOC=</w:t>
      </w:r>
      <w:proofErr w:type="spellStart"/>
      <w:r w:rsidRPr="008F0663">
        <w:rPr>
          <w:rFonts w:cs="Arial"/>
          <w:sz w:val="18"/>
          <w:szCs w:val="18"/>
          <w:lang w:val="en-US"/>
        </w:rPr>
        <w:t>moclobemide</w:t>
      </w:r>
      <w:proofErr w:type="spellEnd"/>
      <w:r w:rsidRPr="008F0663">
        <w:rPr>
          <w:rFonts w:cs="Arial"/>
          <w:sz w:val="18"/>
          <w:szCs w:val="18"/>
          <w:lang w:val="en-US"/>
        </w:rPr>
        <w:t>; MIN=</w:t>
      </w:r>
      <w:proofErr w:type="spellStart"/>
      <w:r w:rsidRPr="008F0663">
        <w:rPr>
          <w:rFonts w:cs="Arial"/>
          <w:sz w:val="18"/>
          <w:szCs w:val="18"/>
          <w:lang w:val="en-US"/>
        </w:rPr>
        <w:t>minaprine</w:t>
      </w:r>
      <w:proofErr w:type="spellEnd"/>
      <w:r w:rsidRPr="008F0663">
        <w:rPr>
          <w:rFonts w:cs="Arial"/>
          <w:sz w:val="18"/>
          <w:szCs w:val="18"/>
          <w:lang w:val="en-US"/>
        </w:rPr>
        <w:t>; LOR=lorazepam; RIT=</w:t>
      </w:r>
      <w:proofErr w:type="spellStart"/>
      <w:r w:rsidRPr="008F0663">
        <w:rPr>
          <w:rFonts w:cs="Arial"/>
          <w:sz w:val="18"/>
          <w:szCs w:val="18"/>
          <w:lang w:val="en-US"/>
        </w:rPr>
        <w:t>ritanserin</w:t>
      </w:r>
      <w:proofErr w:type="spellEnd"/>
      <w:r w:rsidRPr="008F0663">
        <w:rPr>
          <w:rFonts w:cs="Arial"/>
          <w:sz w:val="18"/>
          <w:szCs w:val="18"/>
          <w:lang w:val="en-US"/>
        </w:rPr>
        <w:t xml:space="preserve">; ALC=acetyl-l-carnitine; </w:t>
      </w:r>
      <w:r w:rsidRPr="008F0663">
        <w:rPr>
          <w:rFonts w:ascii="Wingdings 2" w:hAnsi="Wingdings 2"/>
          <w:sz w:val="18"/>
          <w:szCs w:val="18"/>
          <w:lang w:val="en-US"/>
        </w:rPr>
        <w:t></w:t>
      </w:r>
      <w:r w:rsidRPr="008F0663">
        <w:rPr>
          <w:rFonts w:ascii="Wingdings 2" w:hAnsi="Wingdings 2"/>
          <w:sz w:val="18"/>
          <w:szCs w:val="18"/>
          <w:lang w:val="en-US"/>
        </w:rPr>
        <w:t></w:t>
      </w:r>
      <w:r w:rsidRPr="008F0663">
        <w:rPr>
          <w:rFonts w:cs="Arial"/>
          <w:sz w:val="18"/>
          <w:szCs w:val="18"/>
          <w:lang w:val="en-US"/>
        </w:rPr>
        <w:t xml:space="preserve">=significantly higher rate than at least one other </w:t>
      </w:r>
      <w:r w:rsidR="004E42CB" w:rsidRPr="008F0663">
        <w:rPr>
          <w:rFonts w:cs="Arial"/>
          <w:sz w:val="18"/>
          <w:szCs w:val="18"/>
          <w:lang w:val="en-US"/>
        </w:rPr>
        <w:t>agent</w:t>
      </w:r>
      <w:r w:rsidRPr="008F0663">
        <w:rPr>
          <w:rFonts w:cs="Arial"/>
          <w:sz w:val="18"/>
          <w:szCs w:val="18"/>
          <w:lang w:val="en-US"/>
        </w:rPr>
        <w:t xml:space="preserve">; </w:t>
      </w:r>
      <w:r w:rsidRPr="008F0663">
        <w:rPr>
          <w:rFonts w:ascii="Wingdings 2" w:hAnsi="Wingdings 2"/>
          <w:sz w:val="18"/>
          <w:szCs w:val="18"/>
          <w:lang w:val="en-US"/>
        </w:rPr>
        <w:t></w:t>
      </w:r>
      <w:r w:rsidRPr="008F0663">
        <w:rPr>
          <w:rFonts w:cs="Arial"/>
          <w:sz w:val="18"/>
          <w:szCs w:val="18"/>
          <w:lang w:val="en-US"/>
        </w:rPr>
        <w:t>=significantly higher rate than placebo;</w:t>
      </w:r>
      <w:r w:rsidRPr="008F0663">
        <w:rPr>
          <w:sz w:val="18"/>
          <w:szCs w:val="18"/>
          <w:lang w:val="en-US"/>
        </w:rPr>
        <w:t xml:space="preserve"> </w:t>
      </w:r>
      <w:r w:rsidR="00C453C5" w:rsidRPr="007B4A63">
        <w:rPr>
          <w:rFonts w:ascii="Wingdings 2" w:hAnsi="Wingdings 2"/>
          <w:sz w:val="16"/>
          <w:szCs w:val="16"/>
          <w:lang w:val="en-US"/>
        </w:rPr>
        <w:t></w:t>
      </w:r>
      <w:r w:rsidR="00C453C5" w:rsidRPr="00895F60">
        <w:rPr>
          <w:rFonts w:ascii="Wingdings 2" w:hAnsi="Wingdings 2"/>
          <w:color w:val="BFBFBF" w:themeColor="background1" w:themeShade="BF"/>
          <w:sz w:val="16"/>
          <w:szCs w:val="16"/>
          <w:lang w:val="en-US"/>
        </w:rPr>
        <w:t></w:t>
      </w:r>
      <w:r w:rsidR="00C453C5" w:rsidRPr="00C453C5">
        <w:rPr>
          <w:rFonts w:cs="Arial"/>
          <w:sz w:val="16"/>
          <w:szCs w:val="16"/>
          <w:lang w:val="en-US"/>
        </w:rPr>
        <w:t xml:space="preserve">=significantly higher rate than placebo and non-significantly higher rate than at least one other agent; </w:t>
      </w:r>
      <w:r w:rsidRPr="008F0663">
        <w:rPr>
          <w:rFonts w:ascii="Wingdings 2" w:hAnsi="Wingdings 2"/>
          <w:sz w:val="18"/>
          <w:szCs w:val="18"/>
          <w:lang w:val="en-US"/>
        </w:rPr>
        <w:t></w:t>
      </w:r>
      <w:r w:rsidRPr="008F0663">
        <w:rPr>
          <w:rFonts w:ascii="Wingdings 2" w:hAnsi="Wingdings 2"/>
          <w:sz w:val="18"/>
          <w:szCs w:val="18"/>
          <w:lang w:val="en-US"/>
        </w:rPr>
        <w:t></w:t>
      </w:r>
      <w:r w:rsidRPr="008F0663">
        <w:rPr>
          <w:rFonts w:cs="Arial"/>
          <w:sz w:val="18"/>
          <w:szCs w:val="18"/>
          <w:lang w:val="en-US"/>
        </w:rPr>
        <w:t xml:space="preserve">=significantly lower rate than at least one other </w:t>
      </w:r>
      <w:r w:rsidR="004E42CB" w:rsidRPr="008F0663">
        <w:rPr>
          <w:rFonts w:cs="Arial"/>
          <w:sz w:val="18"/>
          <w:szCs w:val="18"/>
          <w:lang w:val="en-US"/>
        </w:rPr>
        <w:t>agent</w:t>
      </w:r>
      <w:r w:rsidRPr="008F0663">
        <w:rPr>
          <w:rFonts w:cs="Arial"/>
          <w:sz w:val="18"/>
          <w:szCs w:val="18"/>
          <w:lang w:val="en-US"/>
        </w:rPr>
        <w:t xml:space="preserve">; </w:t>
      </w:r>
      <w:r w:rsidRPr="008F0663">
        <w:rPr>
          <w:rFonts w:ascii="Wingdings 2" w:hAnsi="Wingdings 2"/>
          <w:color w:val="BFBFBF" w:themeColor="background1" w:themeShade="BF"/>
          <w:sz w:val="18"/>
          <w:szCs w:val="18"/>
          <w:lang w:val="en-US"/>
        </w:rPr>
        <w:t></w:t>
      </w:r>
      <w:r w:rsidRPr="008F0663">
        <w:rPr>
          <w:rFonts w:ascii="Wingdings 2" w:hAnsi="Wingdings 2"/>
          <w:color w:val="BFBFBF" w:themeColor="background1" w:themeShade="BF"/>
          <w:sz w:val="18"/>
          <w:szCs w:val="18"/>
          <w:lang w:val="en-US"/>
        </w:rPr>
        <w:t></w:t>
      </w:r>
      <w:r w:rsidRPr="008F0663">
        <w:rPr>
          <w:rFonts w:cs="Arial"/>
          <w:sz w:val="18"/>
          <w:szCs w:val="18"/>
          <w:lang w:val="en-US"/>
        </w:rPr>
        <w:t xml:space="preserve">=non-significantly higher rate than at least one other </w:t>
      </w:r>
      <w:r w:rsidR="004E42CB" w:rsidRPr="008F0663">
        <w:rPr>
          <w:rFonts w:cs="Arial"/>
          <w:sz w:val="18"/>
          <w:szCs w:val="18"/>
          <w:lang w:val="en-US"/>
        </w:rPr>
        <w:t>agent</w:t>
      </w:r>
      <w:r w:rsidRPr="008F0663">
        <w:rPr>
          <w:rFonts w:cs="Arial"/>
          <w:sz w:val="18"/>
          <w:szCs w:val="18"/>
          <w:lang w:val="en-US"/>
        </w:rPr>
        <w:t>;</w:t>
      </w:r>
      <w:r w:rsidRPr="008F0663">
        <w:rPr>
          <w:sz w:val="18"/>
          <w:szCs w:val="18"/>
          <w:lang w:val="en-US"/>
        </w:rPr>
        <w:t xml:space="preserve"> </w:t>
      </w:r>
      <w:r w:rsidRPr="008F0663">
        <w:rPr>
          <w:rFonts w:ascii="Wingdings 2" w:hAnsi="Wingdings 2"/>
          <w:color w:val="BFBFBF" w:themeColor="background1" w:themeShade="BF"/>
          <w:sz w:val="18"/>
          <w:szCs w:val="18"/>
          <w:lang w:val="en-US"/>
        </w:rPr>
        <w:t></w:t>
      </w:r>
      <w:r w:rsidRPr="008F0663">
        <w:rPr>
          <w:rFonts w:cs="Arial"/>
          <w:sz w:val="18"/>
          <w:szCs w:val="18"/>
          <w:lang w:val="en-US"/>
        </w:rPr>
        <w:t xml:space="preserve">=non-significantly higher rate than placebo; </w:t>
      </w:r>
      <w:r w:rsidRPr="008F0663">
        <w:rPr>
          <w:rFonts w:ascii="Wingdings 2" w:hAnsi="Wingdings 2"/>
          <w:color w:val="BFBFBF" w:themeColor="background1" w:themeShade="BF"/>
          <w:sz w:val="18"/>
          <w:szCs w:val="18"/>
          <w:lang w:val="en-US"/>
        </w:rPr>
        <w:t></w:t>
      </w:r>
      <w:r w:rsidRPr="008F0663">
        <w:rPr>
          <w:rFonts w:cs="Arial"/>
          <w:sz w:val="18"/>
          <w:szCs w:val="18"/>
          <w:lang w:val="en-US"/>
        </w:rPr>
        <w:t>=non-signific</w:t>
      </w:r>
      <w:bookmarkStart w:id="1" w:name="_GoBack"/>
      <w:bookmarkEnd w:id="1"/>
      <w:r w:rsidRPr="008F0663">
        <w:rPr>
          <w:rFonts w:cs="Arial"/>
          <w:sz w:val="18"/>
          <w:szCs w:val="18"/>
          <w:lang w:val="en-US"/>
        </w:rPr>
        <w:t xml:space="preserve">antly lower rate than placebo; </w:t>
      </w:r>
      <w:r w:rsidRPr="008F0663">
        <w:rPr>
          <w:rFonts w:ascii="Wingdings 2" w:hAnsi="Wingdings 2"/>
          <w:color w:val="BFBFBF" w:themeColor="background1" w:themeShade="BF"/>
          <w:sz w:val="18"/>
          <w:szCs w:val="18"/>
          <w:lang w:val="en-US"/>
        </w:rPr>
        <w:t></w:t>
      </w:r>
      <w:r w:rsidRPr="008F0663">
        <w:rPr>
          <w:rFonts w:ascii="Wingdings 2" w:hAnsi="Wingdings 2"/>
          <w:color w:val="BFBFBF" w:themeColor="background1" w:themeShade="BF"/>
          <w:sz w:val="18"/>
          <w:szCs w:val="18"/>
          <w:lang w:val="en-US"/>
        </w:rPr>
        <w:t></w:t>
      </w:r>
      <w:r w:rsidRPr="008F0663">
        <w:rPr>
          <w:rFonts w:cs="Arial"/>
          <w:sz w:val="18"/>
          <w:szCs w:val="18"/>
          <w:lang w:val="en-US"/>
        </w:rPr>
        <w:t xml:space="preserve">=non-significantly lower rate than at least one other </w:t>
      </w:r>
      <w:r w:rsidR="004E42CB" w:rsidRPr="008F0663">
        <w:rPr>
          <w:rFonts w:cs="Arial"/>
          <w:sz w:val="18"/>
          <w:szCs w:val="18"/>
          <w:lang w:val="en-US"/>
        </w:rPr>
        <w:t>agent</w:t>
      </w:r>
      <w:r w:rsidRPr="008F0663">
        <w:rPr>
          <w:rFonts w:cs="Arial"/>
          <w:sz w:val="18"/>
          <w:szCs w:val="18"/>
          <w:lang w:val="en-US"/>
        </w:rPr>
        <w:t>;</w:t>
      </w:r>
      <w:r w:rsidRPr="008F0663">
        <w:rPr>
          <w:sz w:val="18"/>
          <w:szCs w:val="18"/>
          <w:lang w:val="en-US"/>
        </w:rPr>
        <w:t xml:space="preserve"> </w:t>
      </w:r>
      <w:r w:rsidRPr="008F0663">
        <w:rPr>
          <w:rFonts w:ascii="Wingdings 2" w:hAnsi="Wingdings 2"/>
          <w:sz w:val="18"/>
          <w:szCs w:val="18"/>
          <w:lang w:val="en-US"/>
        </w:rPr>
        <w:t></w:t>
      </w:r>
      <w:r w:rsidRPr="008F0663">
        <w:rPr>
          <w:rFonts w:ascii="Wingdings 2" w:hAnsi="Wingdings 2"/>
          <w:sz w:val="18"/>
          <w:szCs w:val="18"/>
          <w:lang w:val="en-US"/>
        </w:rPr>
        <w:t></w:t>
      </w:r>
      <w:r w:rsidRPr="008F0663">
        <w:rPr>
          <w:rFonts w:cs="Arial"/>
          <w:sz w:val="18"/>
          <w:szCs w:val="18"/>
          <w:lang w:val="en-US"/>
        </w:rPr>
        <w:t xml:space="preserve">=significantly higher rate than placebo, but lower rate than at least one other </w:t>
      </w:r>
      <w:r w:rsidR="004E42CB" w:rsidRPr="008F0663">
        <w:rPr>
          <w:rFonts w:cs="Arial"/>
          <w:sz w:val="18"/>
          <w:szCs w:val="18"/>
          <w:lang w:val="en-US"/>
        </w:rPr>
        <w:t>agent</w:t>
      </w:r>
      <w:r w:rsidRPr="008F0663">
        <w:rPr>
          <w:rFonts w:cs="Arial"/>
          <w:sz w:val="18"/>
          <w:szCs w:val="18"/>
          <w:lang w:val="en-US"/>
        </w:rPr>
        <w:t xml:space="preserve">; </w:t>
      </w:r>
      <w:r w:rsidRPr="008F0663">
        <w:rPr>
          <w:rFonts w:ascii="Wingdings 2" w:hAnsi="Wingdings 2"/>
          <w:color w:val="BFBFBF" w:themeColor="background1" w:themeShade="BF"/>
          <w:sz w:val="18"/>
          <w:szCs w:val="18"/>
          <w:lang w:val="en-US"/>
        </w:rPr>
        <w:t></w:t>
      </w:r>
      <w:r w:rsidRPr="008F0663">
        <w:rPr>
          <w:rFonts w:ascii="Wingdings 2" w:hAnsi="Wingdings 2"/>
          <w:color w:val="BFBFBF" w:themeColor="background1" w:themeShade="BF"/>
          <w:sz w:val="18"/>
          <w:szCs w:val="18"/>
          <w:lang w:val="en-US"/>
        </w:rPr>
        <w:t></w:t>
      </w:r>
      <w:r w:rsidRPr="008F0663">
        <w:rPr>
          <w:rFonts w:cs="Arial"/>
          <w:sz w:val="18"/>
          <w:szCs w:val="18"/>
          <w:lang w:val="en-US"/>
        </w:rPr>
        <w:t xml:space="preserve">=non-significantly higher rate than placebo, but lower rate than at least one other </w:t>
      </w:r>
      <w:r w:rsidR="004E42CB" w:rsidRPr="008F0663">
        <w:rPr>
          <w:rFonts w:cs="Arial"/>
          <w:sz w:val="18"/>
          <w:szCs w:val="18"/>
          <w:lang w:val="en-US"/>
        </w:rPr>
        <w:t>agent</w:t>
      </w:r>
      <w:r w:rsidRPr="008F0663">
        <w:rPr>
          <w:rFonts w:cs="Arial"/>
          <w:sz w:val="18"/>
          <w:szCs w:val="18"/>
          <w:lang w:val="en-US"/>
        </w:rPr>
        <w:t xml:space="preserve">; </w:t>
      </w:r>
      <w:r w:rsidRPr="008F0663">
        <w:rPr>
          <w:rFonts w:ascii="Wingdings 2" w:hAnsi="Wingdings 2"/>
          <w:color w:val="BFBFBF" w:themeColor="background1" w:themeShade="BF"/>
          <w:sz w:val="18"/>
          <w:szCs w:val="18"/>
          <w:lang w:val="en-US"/>
        </w:rPr>
        <w:t></w:t>
      </w:r>
      <w:r w:rsidRPr="008F0663">
        <w:rPr>
          <w:rFonts w:ascii="Wingdings 2" w:hAnsi="Wingdings 2"/>
          <w:sz w:val="18"/>
          <w:szCs w:val="18"/>
          <w:lang w:val="en-US"/>
        </w:rPr>
        <w:t></w:t>
      </w:r>
      <w:r w:rsidRPr="008F0663">
        <w:rPr>
          <w:rFonts w:cs="Arial"/>
          <w:sz w:val="18"/>
          <w:szCs w:val="18"/>
          <w:lang w:val="en-US"/>
        </w:rPr>
        <w:t xml:space="preserve">=non-significantly higher rate than placebo, but significantly lower rate than at least one other </w:t>
      </w:r>
      <w:r w:rsidR="004E42CB" w:rsidRPr="008F0663">
        <w:rPr>
          <w:rFonts w:cs="Arial"/>
          <w:sz w:val="18"/>
          <w:szCs w:val="18"/>
          <w:lang w:val="en-US"/>
        </w:rPr>
        <w:t>agent</w:t>
      </w:r>
      <w:r w:rsidRPr="008F0663">
        <w:rPr>
          <w:rFonts w:cs="Arial"/>
          <w:sz w:val="18"/>
          <w:szCs w:val="18"/>
          <w:lang w:val="en-US"/>
        </w:rPr>
        <w:t>;</w:t>
      </w:r>
      <w:r w:rsidRPr="008F0663">
        <w:rPr>
          <w:sz w:val="18"/>
          <w:szCs w:val="18"/>
          <w:lang w:val="en-US"/>
        </w:rPr>
        <w:t xml:space="preserve"> </w:t>
      </w:r>
      <w:r w:rsidRPr="008F0663">
        <w:rPr>
          <w:rFonts w:ascii="Wingdings 2" w:hAnsi="Wingdings 2"/>
          <w:sz w:val="18"/>
          <w:szCs w:val="18"/>
          <w:lang w:val="en-US"/>
        </w:rPr>
        <w:t></w:t>
      </w:r>
      <w:r w:rsidRPr="008F0663">
        <w:rPr>
          <w:rFonts w:ascii="Wingdings 2" w:hAnsi="Wingdings 2"/>
          <w:color w:val="A6A6A6" w:themeColor="background1" w:themeShade="A6"/>
          <w:sz w:val="18"/>
          <w:szCs w:val="18"/>
          <w:lang w:val="en-US"/>
        </w:rPr>
        <w:t></w:t>
      </w:r>
      <w:r w:rsidRPr="008F0663">
        <w:rPr>
          <w:rFonts w:cs="Arial"/>
          <w:sz w:val="18"/>
          <w:szCs w:val="18"/>
          <w:lang w:val="en-US"/>
        </w:rPr>
        <w:t xml:space="preserve">=significantly higher rate than placebo, but non-significantly lower rate than at least one other </w:t>
      </w:r>
      <w:r w:rsidR="004E42CB" w:rsidRPr="008F0663">
        <w:rPr>
          <w:rFonts w:cs="Arial"/>
          <w:sz w:val="18"/>
          <w:szCs w:val="18"/>
          <w:lang w:val="en-US"/>
        </w:rPr>
        <w:t>agent</w:t>
      </w:r>
      <w:r w:rsidRPr="008F0663">
        <w:rPr>
          <w:rFonts w:cs="Arial"/>
          <w:sz w:val="18"/>
          <w:szCs w:val="18"/>
          <w:lang w:val="en-US"/>
        </w:rPr>
        <w:t>;</w:t>
      </w:r>
      <w:r w:rsidRPr="008F0663">
        <w:rPr>
          <w:sz w:val="18"/>
          <w:szCs w:val="18"/>
          <w:lang w:val="en-US"/>
        </w:rPr>
        <w:t xml:space="preserve"> </w:t>
      </w:r>
      <w:r w:rsidRPr="008F0663">
        <w:rPr>
          <w:rFonts w:ascii="Wingdings 2" w:hAnsi="Wingdings 2"/>
          <w:color w:val="BFBFBF" w:themeColor="background1" w:themeShade="BF"/>
          <w:sz w:val="18"/>
          <w:szCs w:val="18"/>
          <w:lang w:val="en-US"/>
        </w:rPr>
        <w:t></w:t>
      </w:r>
      <w:r w:rsidRPr="008F0663">
        <w:rPr>
          <w:rFonts w:ascii="Wingdings 2" w:hAnsi="Wingdings 2"/>
          <w:color w:val="BFBFBF" w:themeColor="background1" w:themeShade="BF"/>
          <w:sz w:val="18"/>
          <w:szCs w:val="18"/>
          <w:lang w:val="en-US"/>
        </w:rPr>
        <w:t></w:t>
      </w:r>
      <w:r w:rsidRPr="008F0663">
        <w:rPr>
          <w:rFonts w:cs="Arial"/>
          <w:sz w:val="18"/>
          <w:szCs w:val="18"/>
          <w:lang w:val="en-US"/>
        </w:rPr>
        <w:t>=non-significantly inconsistent results;</w:t>
      </w:r>
      <w:r w:rsidRPr="008F0663">
        <w:rPr>
          <w:sz w:val="18"/>
          <w:szCs w:val="18"/>
          <w:lang w:val="en-US"/>
        </w:rPr>
        <w:t xml:space="preserve"> </w:t>
      </w:r>
      <w:r w:rsidRPr="008F0663">
        <w:rPr>
          <w:rFonts w:ascii="Wingdings 2" w:hAnsi="Wingdings 2"/>
          <w:color w:val="BFBFBF" w:themeColor="background1" w:themeShade="BF"/>
          <w:sz w:val="18"/>
          <w:szCs w:val="18"/>
          <w:lang w:val="en-US"/>
        </w:rPr>
        <w:t></w:t>
      </w:r>
      <w:r w:rsidRPr="008F0663">
        <w:rPr>
          <w:rFonts w:ascii="Wingdings 2" w:hAnsi="Wingdings 2"/>
          <w:sz w:val="18"/>
          <w:szCs w:val="18"/>
          <w:lang w:val="en-US"/>
        </w:rPr>
        <w:t></w:t>
      </w:r>
      <w:r w:rsidRPr="008F0663">
        <w:rPr>
          <w:rFonts w:cs="Arial"/>
          <w:sz w:val="18"/>
          <w:szCs w:val="18"/>
          <w:lang w:val="en-US"/>
        </w:rPr>
        <w:t xml:space="preserve">=significantly lower rate than at least one other </w:t>
      </w:r>
      <w:r w:rsidR="004E42CB" w:rsidRPr="008F0663">
        <w:rPr>
          <w:rFonts w:cs="Arial"/>
          <w:sz w:val="18"/>
          <w:szCs w:val="18"/>
          <w:lang w:val="en-US"/>
        </w:rPr>
        <w:t>agent</w:t>
      </w:r>
      <w:r w:rsidR="00F468F6" w:rsidRPr="008F0663">
        <w:rPr>
          <w:rFonts w:cs="Arial"/>
          <w:sz w:val="18"/>
          <w:szCs w:val="18"/>
          <w:lang w:val="en-US"/>
        </w:rPr>
        <w:t>, but also</w:t>
      </w:r>
      <w:r w:rsidRPr="008F0663">
        <w:rPr>
          <w:rFonts w:cs="Arial"/>
          <w:sz w:val="18"/>
          <w:szCs w:val="18"/>
          <w:lang w:val="en-US"/>
        </w:rPr>
        <w:t xml:space="preserve"> non-significantly inconsistent results;</w:t>
      </w:r>
      <w:r w:rsidRPr="008F0663">
        <w:rPr>
          <w:sz w:val="18"/>
          <w:szCs w:val="18"/>
          <w:lang w:val="en-US"/>
        </w:rPr>
        <w:t xml:space="preserve"> </w:t>
      </w:r>
      <w:r w:rsidRPr="008F0663">
        <w:rPr>
          <w:rFonts w:ascii="Wingdings 2" w:hAnsi="Wingdings 2"/>
          <w:noProof/>
          <w:sz w:val="18"/>
          <w:szCs w:val="18"/>
          <w:lang w:val="en-US"/>
        </w:rPr>
        <w:t></w:t>
      </w:r>
      <w:r w:rsidRPr="008F0663">
        <w:rPr>
          <w:rFonts w:ascii="Wingdings 2" w:hAnsi="Wingdings 2"/>
          <w:color w:val="BFBFBF" w:themeColor="background1" w:themeShade="BF"/>
          <w:sz w:val="18"/>
          <w:szCs w:val="18"/>
          <w:lang w:val="en-US"/>
        </w:rPr>
        <w:t></w:t>
      </w:r>
      <w:r w:rsidRPr="008F0663">
        <w:rPr>
          <w:rFonts w:cs="Arial"/>
          <w:sz w:val="18"/>
          <w:szCs w:val="18"/>
          <w:lang w:val="en-US"/>
        </w:rPr>
        <w:t xml:space="preserve">=significantly higher rate than placebo, but </w:t>
      </w:r>
      <w:r w:rsidR="00F468F6" w:rsidRPr="008F0663">
        <w:rPr>
          <w:rFonts w:cs="Arial"/>
          <w:sz w:val="18"/>
          <w:szCs w:val="18"/>
          <w:lang w:val="en-US"/>
        </w:rPr>
        <w:t>also</w:t>
      </w:r>
      <w:r w:rsidRPr="008F0663">
        <w:rPr>
          <w:rFonts w:cs="Arial"/>
          <w:sz w:val="18"/>
          <w:szCs w:val="18"/>
          <w:lang w:val="en-US"/>
        </w:rPr>
        <w:t xml:space="preserve"> non-significantly inconsistent results;</w:t>
      </w:r>
      <w:r w:rsidRPr="008F0663">
        <w:rPr>
          <w:sz w:val="18"/>
          <w:szCs w:val="18"/>
          <w:lang w:val="en-US"/>
        </w:rPr>
        <w:t xml:space="preserve"> </w:t>
      </w:r>
      <w:r w:rsidRPr="008F0663">
        <w:rPr>
          <w:rFonts w:ascii="Wingdings 2" w:hAnsi="Wingdings 2"/>
          <w:color w:val="BFBFBF" w:themeColor="background1" w:themeShade="BF"/>
          <w:sz w:val="18"/>
          <w:szCs w:val="18"/>
          <w:lang w:val="en-US"/>
        </w:rPr>
        <w:t></w:t>
      </w:r>
      <w:r w:rsidRPr="008F0663">
        <w:rPr>
          <w:rFonts w:ascii="Wingdings 2" w:hAnsi="Wingdings 2"/>
          <w:sz w:val="18"/>
          <w:szCs w:val="18"/>
          <w:lang w:val="en-US"/>
        </w:rPr>
        <w:t></w:t>
      </w:r>
      <w:r w:rsidRPr="008F0663">
        <w:rPr>
          <w:rFonts w:cs="Arial"/>
          <w:sz w:val="18"/>
          <w:szCs w:val="18"/>
          <w:lang w:val="en-US"/>
        </w:rPr>
        <w:t xml:space="preserve">=non-significantly lower rate than placebo, but significantly lower rate than at least one other </w:t>
      </w:r>
      <w:r w:rsidR="004E42CB" w:rsidRPr="008F0663">
        <w:rPr>
          <w:rFonts w:cs="Arial"/>
          <w:sz w:val="18"/>
          <w:szCs w:val="18"/>
          <w:lang w:val="en-US"/>
        </w:rPr>
        <w:t>agent</w:t>
      </w:r>
      <w:r w:rsidRPr="008F0663">
        <w:rPr>
          <w:rFonts w:cs="Arial"/>
          <w:sz w:val="18"/>
          <w:szCs w:val="18"/>
          <w:lang w:val="en-US"/>
        </w:rPr>
        <w:t xml:space="preserve">; empty cells = </w:t>
      </w:r>
      <w:r w:rsidR="0009408C" w:rsidRPr="008F0663">
        <w:rPr>
          <w:rFonts w:cs="Arial"/>
          <w:sz w:val="18"/>
          <w:szCs w:val="18"/>
          <w:lang w:val="en-US"/>
        </w:rPr>
        <w:t xml:space="preserve">comparative </w:t>
      </w:r>
      <w:r w:rsidRPr="008F0663">
        <w:rPr>
          <w:rFonts w:cs="Arial"/>
          <w:sz w:val="18"/>
          <w:szCs w:val="18"/>
          <w:lang w:val="en-US"/>
        </w:rPr>
        <w:t>evidence is missing.</w:t>
      </w:r>
    </w:p>
    <w:p w14:paraId="3FA4E9E3" w14:textId="208B3BB5" w:rsidR="000324AC" w:rsidRPr="0097532B" w:rsidRDefault="000324AC" w:rsidP="00633DD6">
      <w:pPr>
        <w:rPr>
          <w:b/>
          <w:i/>
          <w:lang w:val="en-US"/>
        </w:rPr>
      </w:pPr>
    </w:p>
    <w:sectPr w:rsidR="000324AC" w:rsidRPr="0097532B" w:rsidSect="007C2768">
      <w:headerReference w:type="default" r:id="rId8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7C744C" w14:textId="77777777" w:rsidR="008F0663" w:rsidRDefault="008F0663">
      <w:r>
        <w:separator/>
      </w:r>
    </w:p>
  </w:endnote>
  <w:endnote w:type="continuationSeparator" w:id="0">
    <w:p w14:paraId="18C76BBB" w14:textId="77777777" w:rsidR="008F0663" w:rsidRDefault="008F0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B2F289" w14:textId="77777777" w:rsidR="008F0663" w:rsidRDefault="008F0663">
      <w:r>
        <w:separator/>
      </w:r>
    </w:p>
  </w:footnote>
  <w:footnote w:type="continuationSeparator" w:id="0">
    <w:p w14:paraId="188D99A4" w14:textId="77777777" w:rsidR="008F0663" w:rsidRDefault="008F06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385B78" w14:textId="77777777" w:rsidR="00975B9D" w:rsidRPr="00D64DE8" w:rsidRDefault="00975B9D" w:rsidP="00975B9D">
    <w:pPr>
      <w:tabs>
        <w:tab w:val="center" w:pos="4536"/>
        <w:tab w:val="right" w:pos="9072"/>
      </w:tabs>
      <w:rPr>
        <w:rFonts w:eastAsiaTheme="minorHAnsi" w:cs="Arial"/>
        <w:sz w:val="18"/>
        <w:szCs w:val="18"/>
        <w:lang w:val="en-US" w:eastAsia="en-US"/>
      </w:rPr>
    </w:pPr>
    <w:r w:rsidRPr="00D64DE8">
      <w:rPr>
        <w:rFonts w:eastAsiaTheme="minorHAnsi" w:cs="Arial"/>
        <w:sz w:val="18"/>
        <w:szCs w:val="18"/>
        <w:lang w:val="en-US" w:eastAsia="en-US"/>
      </w:rPr>
      <w:t>Supporting Information – Meister et al.</w:t>
    </w:r>
  </w:p>
  <w:p w14:paraId="7019E0C2" w14:textId="77777777" w:rsidR="00975B9D" w:rsidRPr="00D64DE8" w:rsidRDefault="00975B9D" w:rsidP="00975B9D">
    <w:pPr>
      <w:rPr>
        <w:rFonts w:cs="Arial"/>
        <w:sz w:val="18"/>
        <w:szCs w:val="18"/>
        <w:lang w:val="en-US"/>
      </w:rPr>
    </w:pPr>
    <w:bookmarkStart w:id="2" w:name="_Toc409617250"/>
    <w:r w:rsidRPr="00D64DE8">
      <w:rPr>
        <w:rFonts w:cs="Arial"/>
        <w:sz w:val="18"/>
        <w:szCs w:val="18"/>
        <w:lang w:val="en-US"/>
      </w:rPr>
      <w:t>Comparative safety of pharmacologic treatments for persistent depressive disorder</w:t>
    </w:r>
    <w:bookmarkEnd w:id="2"/>
  </w:p>
  <w:p w14:paraId="282FEB76" w14:textId="77777777" w:rsidR="008F0663" w:rsidRPr="002438A9" w:rsidRDefault="008F0663" w:rsidP="00633DD6">
    <w:pPr>
      <w:pStyle w:val="Kopfzeile"/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2BC"/>
    <w:rsid w:val="00003123"/>
    <w:rsid w:val="00013A26"/>
    <w:rsid w:val="000324AC"/>
    <w:rsid w:val="00042CB5"/>
    <w:rsid w:val="00085866"/>
    <w:rsid w:val="0009408C"/>
    <w:rsid w:val="00096021"/>
    <w:rsid w:val="0010621B"/>
    <w:rsid w:val="00125F08"/>
    <w:rsid w:val="00144648"/>
    <w:rsid w:val="001872E7"/>
    <w:rsid w:val="001A557B"/>
    <w:rsid w:val="001B10E8"/>
    <w:rsid w:val="001C1B40"/>
    <w:rsid w:val="001C7D61"/>
    <w:rsid w:val="001E3E76"/>
    <w:rsid w:val="001F5F9F"/>
    <w:rsid w:val="00266BC8"/>
    <w:rsid w:val="00280F96"/>
    <w:rsid w:val="002A3851"/>
    <w:rsid w:val="002D6D17"/>
    <w:rsid w:val="002E1C60"/>
    <w:rsid w:val="002F64B6"/>
    <w:rsid w:val="0030147A"/>
    <w:rsid w:val="0033490E"/>
    <w:rsid w:val="00396F0A"/>
    <w:rsid w:val="003B1CA7"/>
    <w:rsid w:val="003C3F57"/>
    <w:rsid w:val="003C566D"/>
    <w:rsid w:val="00403420"/>
    <w:rsid w:val="00407A75"/>
    <w:rsid w:val="00431F73"/>
    <w:rsid w:val="004A2FDF"/>
    <w:rsid w:val="004E42CB"/>
    <w:rsid w:val="005058A6"/>
    <w:rsid w:val="005117A1"/>
    <w:rsid w:val="0057754F"/>
    <w:rsid w:val="0058087C"/>
    <w:rsid w:val="005864FF"/>
    <w:rsid w:val="00586B21"/>
    <w:rsid w:val="005921E7"/>
    <w:rsid w:val="00594278"/>
    <w:rsid w:val="005C5AB8"/>
    <w:rsid w:val="005E6D46"/>
    <w:rsid w:val="00616F5E"/>
    <w:rsid w:val="00633DD6"/>
    <w:rsid w:val="006B529E"/>
    <w:rsid w:val="006E08B2"/>
    <w:rsid w:val="006F088D"/>
    <w:rsid w:val="00714850"/>
    <w:rsid w:val="007218A2"/>
    <w:rsid w:val="00727E31"/>
    <w:rsid w:val="007663AE"/>
    <w:rsid w:val="007B1AC8"/>
    <w:rsid w:val="007C2768"/>
    <w:rsid w:val="007C4FC7"/>
    <w:rsid w:val="007E02F5"/>
    <w:rsid w:val="007E326F"/>
    <w:rsid w:val="007F323C"/>
    <w:rsid w:val="00825837"/>
    <w:rsid w:val="00844F03"/>
    <w:rsid w:val="00861CEB"/>
    <w:rsid w:val="00896F2B"/>
    <w:rsid w:val="008C645D"/>
    <w:rsid w:val="008F0663"/>
    <w:rsid w:val="00925092"/>
    <w:rsid w:val="00944DD4"/>
    <w:rsid w:val="00946185"/>
    <w:rsid w:val="0096038B"/>
    <w:rsid w:val="00974047"/>
    <w:rsid w:val="0097532B"/>
    <w:rsid w:val="00975B9D"/>
    <w:rsid w:val="009A26B3"/>
    <w:rsid w:val="009E5662"/>
    <w:rsid w:val="00A10DE9"/>
    <w:rsid w:val="00A17AAB"/>
    <w:rsid w:val="00A238B9"/>
    <w:rsid w:val="00A44EE6"/>
    <w:rsid w:val="00A466AB"/>
    <w:rsid w:val="00A6076D"/>
    <w:rsid w:val="00A817D9"/>
    <w:rsid w:val="00A85221"/>
    <w:rsid w:val="00AD2C88"/>
    <w:rsid w:val="00AE280C"/>
    <w:rsid w:val="00AF2021"/>
    <w:rsid w:val="00B211F8"/>
    <w:rsid w:val="00B40886"/>
    <w:rsid w:val="00B45707"/>
    <w:rsid w:val="00B540C9"/>
    <w:rsid w:val="00B554AF"/>
    <w:rsid w:val="00B67B62"/>
    <w:rsid w:val="00B93833"/>
    <w:rsid w:val="00BA68A5"/>
    <w:rsid w:val="00BC14C8"/>
    <w:rsid w:val="00BC5CAC"/>
    <w:rsid w:val="00BC7FBC"/>
    <w:rsid w:val="00C453C5"/>
    <w:rsid w:val="00C84102"/>
    <w:rsid w:val="00CB45E9"/>
    <w:rsid w:val="00CD32BC"/>
    <w:rsid w:val="00CE1975"/>
    <w:rsid w:val="00CF6E55"/>
    <w:rsid w:val="00D11C15"/>
    <w:rsid w:val="00D25EFF"/>
    <w:rsid w:val="00DF01C1"/>
    <w:rsid w:val="00DF5E09"/>
    <w:rsid w:val="00E62337"/>
    <w:rsid w:val="00E91F23"/>
    <w:rsid w:val="00F00343"/>
    <w:rsid w:val="00F468F6"/>
    <w:rsid w:val="00F6243A"/>
    <w:rsid w:val="00F85638"/>
    <w:rsid w:val="00F85695"/>
    <w:rsid w:val="00F9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608A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092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26F"/>
    <w:pPr>
      <w:keepNext/>
      <w:keepLines/>
      <w:jc w:val="both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5837"/>
    <w:pPr>
      <w:keepNext/>
      <w:keepLines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26F"/>
    <w:rPr>
      <w:rFonts w:ascii="Arial" w:eastAsiaTheme="majorEastAsia" w:hAnsi="Arial" w:cstheme="majorBidi"/>
      <w:b/>
      <w:bCs/>
      <w:sz w:val="2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837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Default">
    <w:name w:val="Default"/>
    <w:rsid w:val="009250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enraster">
    <w:name w:val="Table Grid"/>
    <w:basedOn w:val="NormaleTabelle"/>
    <w:rsid w:val="001F5F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2E7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633DD6"/>
    <w:pPr>
      <w:tabs>
        <w:tab w:val="center" w:pos="4536"/>
        <w:tab w:val="right" w:pos="9072"/>
      </w:tabs>
    </w:pPr>
    <w:rPr>
      <w:rFonts w:asciiTheme="minorHAnsi" w:eastAsiaTheme="minorHAnsi" w:hAnsi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33DD6"/>
    <w:rPr>
      <w:rFonts w:eastAsiaTheme="minorHAns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63AE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663AE"/>
    <w:pPr>
      <w:spacing w:before="120"/>
    </w:pPr>
    <w:rPr>
      <w:rFonts w:asciiTheme="minorHAnsi" w:hAnsiTheme="minorHAnsi"/>
      <w:b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557B"/>
    <w:pPr>
      <w:tabs>
        <w:tab w:val="right" w:pos="9056"/>
      </w:tabs>
      <w:spacing w:line="276" w:lineRule="auto"/>
      <w:ind w:left="220"/>
    </w:pPr>
    <w:rPr>
      <w:rFonts w:asciiTheme="minorHAnsi" w:hAnsiTheme="minorHAnsi"/>
      <w:i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7663AE"/>
    <w:pPr>
      <w:ind w:left="440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663AE"/>
    <w:pPr>
      <w:ind w:left="66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663AE"/>
    <w:pPr>
      <w:ind w:left="88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663AE"/>
    <w:pPr>
      <w:ind w:left="11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663AE"/>
    <w:pPr>
      <w:ind w:left="132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663AE"/>
    <w:pPr>
      <w:ind w:left="154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663AE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621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8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85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851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C7F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7FBC"/>
    <w:rPr>
      <w:rFonts w:ascii="Arial" w:hAnsi="Arial"/>
      <w:sz w:val="22"/>
    </w:rPr>
  </w:style>
  <w:style w:type="paragraph" w:styleId="Listenabsatz">
    <w:name w:val="List Paragraph"/>
    <w:basedOn w:val="Standard"/>
    <w:uiPriority w:val="34"/>
    <w:qFormat/>
    <w:rsid w:val="008F06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092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26F"/>
    <w:pPr>
      <w:keepNext/>
      <w:keepLines/>
      <w:jc w:val="both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5837"/>
    <w:pPr>
      <w:keepNext/>
      <w:keepLines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26F"/>
    <w:rPr>
      <w:rFonts w:ascii="Arial" w:eastAsiaTheme="majorEastAsia" w:hAnsi="Arial" w:cstheme="majorBidi"/>
      <w:b/>
      <w:bCs/>
      <w:sz w:val="2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837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Default">
    <w:name w:val="Default"/>
    <w:rsid w:val="009250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enraster">
    <w:name w:val="Table Grid"/>
    <w:basedOn w:val="NormaleTabelle"/>
    <w:rsid w:val="001F5F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2E7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633DD6"/>
    <w:pPr>
      <w:tabs>
        <w:tab w:val="center" w:pos="4536"/>
        <w:tab w:val="right" w:pos="9072"/>
      </w:tabs>
    </w:pPr>
    <w:rPr>
      <w:rFonts w:asciiTheme="minorHAnsi" w:eastAsiaTheme="minorHAnsi" w:hAnsi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33DD6"/>
    <w:rPr>
      <w:rFonts w:eastAsiaTheme="minorHAns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63AE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663AE"/>
    <w:pPr>
      <w:spacing w:before="120"/>
    </w:pPr>
    <w:rPr>
      <w:rFonts w:asciiTheme="minorHAnsi" w:hAnsiTheme="minorHAnsi"/>
      <w:b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557B"/>
    <w:pPr>
      <w:tabs>
        <w:tab w:val="right" w:pos="9056"/>
      </w:tabs>
      <w:spacing w:line="276" w:lineRule="auto"/>
      <w:ind w:left="220"/>
    </w:pPr>
    <w:rPr>
      <w:rFonts w:asciiTheme="minorHAnsi" w:hAnsiTheme="minorHAnsi"/>
      <w:i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7663AE"/>
    <w:pPr>
      <w:ind w:left="440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663AE"/>
    <w:pPr>
      <w:ind w:left="66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663AE"/>
    <w:pPr>
      <w:ind w:left="88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663AE"/>
    <w:pPr>
      <w:ind w:left="11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663AE"/>
    <w:pPr>
      <w:ind w:left="132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663AE"/>
    <w:pPr>
      <w:ind w:left="154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663AE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621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8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85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851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C7F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7FBC"/>
    <w:rPr>
      <w:rFonts w:ascii="Arial" w:hAnsi="Arial"/>
      <w:sz w:val="22"/>
    </w:rPr>
  </w:style>
  <w:style w:type="paragraph" w:styleId="Listenabsatz">
    <w:name w:val="List Paragraph"/>
    <w:basedOn w:val="Standard"/>
    <w:uiPriority w:val="34"/>
    <w:qFormat/>
    <w:rsid w:val="008F06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7F2F05-E0A4-4B82-84D0-4D9492C18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0</Words>
  <Characters>5041</Characters>
  <Application>Microsoft Office Word</Application>
  <DocSecurity>4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Meister</dc:creator>
  <cp:lastModifiedBy>Ramona Meister</cp:lastModifiedBy>
  <cp:revision>2</cp:revision>
  <cp:lastPrinted>2015-09-16T14:20:00Z</cp:lastPrinted>
  <dcterms:created xsi:type="dcterms:W3CDTF">2016-04-12T17:30:00Z</dcterms:created>
  <dcterms:modified xsi:type="dcterms:W3CDTF">2016-04-12T17:30:00Z</dcterms:modified>
</cp:coreProperties>
</file>